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54DC1" w14:textId="77777777" w:rsidR="008321EE" w:rsidRPr="008321EE" w:rsidRDefault="008321EE" w:rsidP="008321EE">
      <w:pPr>
        <w:spacing w:before="100" w:beforeAutospacing="1" w:after="100" w:afterAutospacing="1"/>
        <w:outlineLvl w:val="0"/>
        <w:rPr>
          <w:b/>
          <w:bCs/>
          <w:kern w:val="44"/>
          <w:szCs w:val="44"/>
          <w14:ligatures w14:val="none"/>
        </w:rPr>
      </w:pPr>
      <w:bookmarkStart w:id="0" w:name="_Toc186731225"/>
      <w:bookmarkStart w:id="1" w:name="_Toc191047288"/>
      <w:r w:rsidRPr="008321EE">
        <w:rPr>
          <w:b/>
          <w:bCs/>
          <w:kern w:val="44"/>
          <w:szCs w:val="44"/>
          <w14:ligatures w14:val="none"/>
        </w:rPr>
        <w:t>T</w:t>
      </w:r>
      <w:r w:rsidRPr="008321EE">
        <w:rPr>
          <w:rFonts w:hint="eastAsia"/>
          <w:b/>
          <w:bCs/>
          <w:kern w:val="44"/>
          <w:szCs w:val="44"/>
          <w14:ligatures w14:val="none"/>
        </w:rPr>
        <w:t>able</w:t>
      </w:r>
      <w:r w:rsidRPr="008321EE">
        <w:rPr>
          <w:b/>
          <w:bCs/>
          <w:kern w:val="44"/>
          <w:szCs w:val="44"/>
          <w14:ligatures w14:val="none"/>
        </w:rPr>
        <w:t xml:space="preserve"> </w:t>
      </w:r>
      <w:r w:rsidRPr="008321EE">
        <w:rPr>
          <w:rFonts w:hint="eastAsia"/>
          <w:b/>
          <w:bCs/>
          <w:kern w:val="44"/>
          <w:szCs w:val="44"/>
          <w14:ligatures w14:val="none"/>
        </w:rPr>
        <w:t>S</w:t>
      </w:r>
      <w:r w:rsidRPr="008321EE">
        <w:rPr>
          <w:b/>
          <w:bCs/>
          <w:kern w:val="44"/>
          <w:szCs w:val="44"/>
          <w14:ligatures w14:val="none"/>
        </w:rPr>
        <w:t>3</w:t>
      </w:r>
      <w:r w:rsidRPr="008321EE">
        <w:rPr>
          <w:rFonts w:hint="eastAsia"/>
          <w:b/>
          <w:bCs/>
          <w:kern w:val="44"/>
          <w:szCs w:val="44"/>
          <w14:ligatures w14:val="none"/>
        </w:rPr>
        <w:t>．</w:t>
      </w:r>
      <w:r w:rsidRPr="008321EE">
        <w:rPr>
          <w:b/>
          <w:bCs/>
          <w:kern w:val="44"/>
          <w:szCs w:val="44"/>
          <w14:ligatures w14:val="none"/>
        </w:rPr>
        <w:t>Chemical compounds have been isolated and identified from EZW</w:t>
      </w:r>
      <w:bookmarkEnd w:id="0"/>
      <w:bookmarkEnd w:id="1"/>
    </w:p>
    <w:tbl>
      <w:tblPr>
        <w:tblStyle w:val="af2"/>
        <w:tblW w:w="5550" w:type="pct"/>
        <w:tblLook w:val="04A0" w:firstRow="1" w:lastRow="0" w:firstColumn="1" w:lastColumn="0" w:noHBand="0" w:noVBand="1"/>
      </w:tblPr>
      <w:tblGrid>
        <w:gridCol w:w="1950"/>
        <w:gridCol w:w="1162"/>
        <w:gridCol w:w="4113"/>
        <w:gridCol w:w="1984"/>
      </w:tblGrid>
      <w:tr w:rsidR="002C7D66" w14:paraId="014F8778" w14:textId="48B52B4C" w:rsidTr="007A2DB8">
        <w:trPr>
          <w:trHeight w:val="442"/>
        </w:trPr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0E7054C0" w14:textId="77777777" w:rsidR="002C7D66" w:rsidRPr="00F340F1" w:rsidRDefault="002C7D66" w:rsidP="00131CDC">
            <w:pPr>
              <w:jc w:val="center"/>
              <w:rPr>
                <w:rFonts w:cs="Times New Roman"/>
                <w:szCs w:val="24"/>
              </w:rPr>
            </w:pPr>
            <w:bookmarkStart w:id="2" w:name="_Hlk208136708"/>
            <w:r w:rsidRPr="00F340F1">
              <w:rPr>
                <w:rFonts w:cs="Times New Roman"/>
                <w:szCs w:val="24"/>
              </w:rPr>
              <w:t>S</w:t>
            </w:r>
            <w:r w:rsidRPr="00F340F1">
              <w:rPr>
                <w:rFonts w:cs="Times New Roman" w:hint="eastAsia"/>
                <w:szCs w:val="24"/>
              </w:rPr>
              <w:t>tructure</w:t>
            </w:r>
            <w:r w:rsidRPr="00F340F1">
              <w:rPr>
                <w:rFonts w:cs="Times New Roman"/>
                <w:szCs w:val="24"/>
              </w:rPr>
              <w:t xml:space="preserve"> Class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067000D3" w14:textId="77777777" w:rsidR="002C7D66" w:rsidRPr="00F340F1" w:rsidRDefault="002C7D66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Source</w:t>
            </w:r>
          </w:p>
        </w:tc>
        <w:tc>
          <w:tcPr>
            <w:tcW w:w="2233" w:type="pct"/>
            <w:tcBorders>
              <w:top w:val="single" w:sz="4" w:space="0" w:color="auto"/>
            </w:tcBorders>
            <w:vAlign w:val="center"/>
          </w:tcPr>
          <w:p w14:paraId="11DC658A" w14:textId="77777777" w:rsidR="002C7D66" w:rsidRPr="00F340F1" w:rsidRDefault="002C7D66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Chemical compounds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694ADAF3" w14:textId="69FC16DF" w:rsidR="002C7D66" w:rsidRPr="00F340F1" w:rsidRDefault="002C7D66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Ref.</w:t>
            </w:r>
          </w:p>
        </w:tc>
      </w:tr>
      <w:tr w:rsidR="002C7D66" w14:paraId="00D21537" w14:textId="77BE7C08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630CC2C2" w14:textId="77777777" w:rsidR="002C7D66" w:rsidRPr="00F340F1" w:rsidRDefault="002C7D66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  <w:shd w:val="clear" w:color="auto" w:fill="FFFFFF"/>
              </w:rPr>
              <w:t>Iridoids</w:t>
            </w:r>
          </w:p>
        </w:tc>
        <w:tc>
          <w:tcPr>
            <w:tcW w:w="631" w:type="pct"/>
            <w:vAlign w:val="center"/>
          </w:tcPr>
          <w:p w14:paraId="7B988735" w14:textId="1AAA98C6" w:rsidR="002C7D66" w:rsidRPr="00F340F1" w:rsidRDefault="00D15CFF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2587F5CA" w14:textId="0608C74D" w:rsidR="002C7D66" w:rsidRPr="00F340F1" w:rsidRDefault="002C7D66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oganic acid</w:t>
            </w:r>
            <w:r w:rsidR="00E25102" w:rsidRPr="00F340F1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1077" w:type="pct"/>
            <w:vAlign w:val="center"/>
          </w:tcPr>
          <w:p w14:paraId="61A9445A" w14:textId="41219E62" w:rsidR="002C7D66" w:rsidRPr="00F340F1" w:rsidRDefault="00131CDC" w:rsidP="00131CDC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19D5F26D" w14:textId="2101AF3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38BF39F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B0DE2D7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0EC44845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Nuezhenidic acid</w:t>
            </w:r>
          </w:p>
        </w:tc>
        <w:tc>
          <w:tcPr>
            <w:tcW w:w="1077" w:type="pct"/>
            <w:vAlign w:val="center"/>
          </w:tcPr>
          <w:p w14:paraId="58AC4C97" w14:textId="4778D6C0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24D18B59" w14:textId="650314BF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FC1FDDD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034DEF4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5759FE0C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lenolic acid</w:t>
            </w:r>
          </w:p>
        </w:tc>
        <w:tc>
          <w:tcPr>
            <w:tcW w:w="1077" w:type="pct"/>
            <w:vAlign w:val="center"/>
          </w:tcPr>
          <w:p w14:paraId="423FBFB3" w14:textId="5236268F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6D55A589" w14:textId="08E5946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2151784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E33EBC8" w14:textId="673057D3" w:rsidR="00677A4F" w:rsidRPr="00F340F1" w:rsidRDefault="00D13C0B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38E946C7" w14:textId="6B800253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Nuzhenal A</w:t>
            </w:r>
          </w:p>
        </w:tc>
        <w:tc>
          <w:tcPr>
            <w:tcW w:w="1077" w:type="pct"/>
            <w:vAlign w:val="center"/>
          </w:tcPr>
          <w:p w14:paraId="6A7BE44D" w14:textId="7332F825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573B43FD" w14:textId="2DF23B7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9BC64AB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B6EBD2E" w14:textId="37EC84DC" w:rsidR="00677A4F" w:rsidRPr="00F340F1" w:rsidRDefault="00D13C0B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025C4503" w14:textId="28E626C3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Nuzhenal C</w:t>
            </w:r>
          </w:p>
        </w:tc>
        <w:tc>
          <w:tcPr>
            <w:tcW w:w="1077" w:type="pct"/>
            <w:vAlign w:val="center"/>
          </w:tcPr>
          <w:p w14:paraId="40E0D1E6" w14:textId="6D25BB83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32A10FC8" w14:textId="0BE133D5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7AC12E2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3F5D3700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7613DF1A" w14:textId="09E15A63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10-</w:t>
            </w:r>
            <w:r w:rsidR="00E03C1B" w:rsidRPr="00F340F1">
              <w:rPr>
                <w:rFonts w:cs="Times New Roman" w:hint="eastAsia"/>
                <w:szCs w:val="24"/>
              </w:rPr>
              <w:t>h</w:t>
            </w:r>
            <w:r w:rsidRPr="00F340F1">
              <w:rPr>
                <w:rFonts w:cs="Times New Roman"/>
                <w:szCs w:val="24"/>
              </w:rPr>
              <w:t>ydroxyoleoside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dimethylester</w:t>
            </w:r>
          </w:p>
        </w:tc>
        <w:tc>
          <w:tcPr>
            <w:tcW w:w="1077" w:type="pct"/>
            <w:vAlign w:val="center"/>
          </w:tcPr>
          <w:p w14:paraId="598E2C99" w14:textId="0E3B19BE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337639B6" w14:textId="738F5A54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AE4F535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C9FD29D" w14:textId="530E96F9" w:rsidR="00677A4F" w:rsidRPr="00F340F1" w:rsidRDefault="00800544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3A5F9B24" w14:textId="159909ED" w:rsidR="00677A4F" w:rsidRPr="00F340F1" w:rsidRDefault="00677A4F" w:rsidP="00677A4F">
            <w:pPr>
              <w:jc w:val="center"/>
            </w:pPr>
            <w:r w:rsidRPr="00F340F1">
              <w:t>Oleoside</w:t>
            </w:r>
            <w:r w:rsidR="00F340F1" w:rsidRPr="00F340F1">
              <w:rPr>
                <w:rFonts w:hint="eastAsia"/>
              </w:rPr>
              <w:t xml:space="preserve"> (</w:t>
            </w:r>
            <w:r w:rsidRPr="00F340F1">
              <w:t>Secologanoside</w:t>
            </w:r>
            <w:r w:rsidR="00F340F1" w:rsidRPr="00F340F1">
              <w:rPr>
                <w:rFonts w:hint="eastAsia"/>
              </w:rPr>
              <w:t>)</w:t>
            </w:r>
          </w:p>
        </w:tc>
        <w:tc>
          <w:tcPr>
            <w:tcW w:w="1077" w:type="pct"/>
            <w:vAlign w:val="center"/>
          </w:tcPr>
          <w:p w14:paraId="5D893888" w14:textId="616DB309" w:rsidR="00677A4F" w:rsidRPr="00F340F1" w:rsidRDefault="00677A4F" w:rsidP="00677A4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580DC3FF" w14:textId="744AA886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990C765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223E4F96" w14:textId="549B3878" w:rsidR="00677A4F" w:rsidRPr="00F340F1" w:rsidRDefault="00800544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4B800036" w14:textId="13850272" w:rsidR="00677A4F" w:rsidRPr="00F340F1" w:rsidRDefault="00677A4F" w:rsidP="00677A4F">
            <w:pPr>
              <w:jc w:val="center"/>
            </w:pPr>
            <w:r w:rsidRPr="00F340F1">
              <w:t>Sweroside</w:t>
            </w:r>
          </w:p>
        </w:tc>
        <w:tc>
          <w:tcPr>
            <w:tcW w:w="1077" w:type="pct"/>
            <w:vAlign w:val="center"/>
          </w:tcPr>
          <w:p w14:paraId="6F3004D4" w14:textId="21444F25" w:rsidR="00677A4F" w:rsidRPr="00F340F1" w:rsidRDefault="00677A4F" w:rsidP="00677A4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7A62D6D5" w14:textId="20362570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3250500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5E3D9209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7B185695" w14:textId="77777777" w:rsidR="00677A4F" w:rsidRPr="00F340F1" w:rsidRDefault="00677A4F" w:rsidP="00677A4F">
            <w:pPr>
              <w:jc w:val="center"/>
            </w:pPr>
            <w:r w:rsidRPr="00F340F1">
              <w:rPr>
                <w:rFonts w:eastAsia="等线" w:cs="Times New Roman"/>
                <w:color w:val="000000"/>
                <w:szCs w:val="24"/>
              </w:rPr>
              <w:t>Nuezhenoside G13</w:t>
            </w:r>
          </w:p>
        </w:tc>
        <w:tc>
          <w:tcPr>
            <w:tcW w:w="1077" w:type="pct"/>
            <w:vAlign w:val="center"/>
          </w:tcPr>
          <w:p w14:paraId="58470D3B" w14:textId="0ACB6C07" w:rsidR="00677A4F" w:rsidRPr="00F340F1" w:rsidRDefault="00677A4F" w:rsidP="00677A4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677A4F" w14:paraId="43542BF1" w14:textId="38D37E94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CD891E8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5B6233BE" w14:textId="77777777" w:rsidR="00677A4F" w:rsidRPr="00F340F1" w:rsidRDefault="00677A4F" w:rsidP="00677A4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6167DE48" w14:textId="77777777" w:rsidR="00677A4F" w:rsidRPr="00F340F1" w:rsidRDefault="00677A4F" w:rsidP="00677A4F">
            <w:pPr>
              <w:jc w:val="center"/>
            </w:pPr>
            <w:r w:rsidRPr="00F340F1">
              <w:t>Oleuropein aglycone</w:t>
            </w:r>
          </w:p>
        </w:tc>
        <w:tc>
          <w:tcPr>
            <w:tcW w:w="1077" w:type="pct"/>
            <w:vAlign w:val="center"/>
          </w:tcPr>
          <w:p w14:paraId="24ABCE0E" w14:textId="75789097" w:rsidR="00677A4F" w:rsidRPr="00F340F1" w:rsidRDefault="00677A4F" w:rsidP="00677A4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1AD26C2B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4703266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F4A49F9" w14:textId="412FD4A6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0004A3E9" w14:textId="69CE34BF" w:rsidR="00897E24" w:rsidRPr="00F340F1" w:rsidRDefault="00897E24" w:rsidP="00897E24">
            <w:pPr>
              <w:jc w:val="center"/>
            </w:pPr>
            <w:r w:rsidRPr="00F340F1">
              <w:t>Oleuropein aglycone or isomer</w:t>
            </w:r>
          </w:p>
        </w:tc>
        <w:tc>
          <w:tcPr>
            <w:tcW w:w="1077" w:type="pct"/>
            <w:vAlign w:val="center"/>
          </w:tcPr>
          <w:p w14:paraId="4D10DBF0" w14:textId="03097521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0D075FF5" w14:textId="14B438E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E6B367B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22160DA3" w14:textId="735B6662" w:rsidR="00897E24" w:rsidRPr="00F340F1" w:rsidRDefault="00A32F5B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4315F0EB" w14:textId="743E30C5" w:rsidR="00897E24" w:rsidRPr="00F340F1" w:rsidRDefault="00897E24" w:rsidP="00897E24">
            <w:pPr>
              <w:jc w:val="center"/>
            </w:pPr>
            <w:r w:rsidRPr="00F340F1">
              <w:t>Secologanol</w:t>
            </w:r>
          </w:p>
        </w:tc>
        <w:tc>
          <w:tcPr>
            <w:tcW w:w="1077" w:type="pct"/>
            <w:vAlign w:val="center"/>
          </w:tcPr>
          <w:p w14:paraId="60F87366" w14:textId="3D41D594" w:rsidR="00897E24" w:rsidRPr="00F340F1" w:rsidRDefault="00897E24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1DAA77FB" w14:textId="366FFCB4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EF8E2EA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5D260B97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17977EF1" w14:textId="77777777" w:rsidR="00897E24" w:rsidRPr="00F340F1" w:rsidRDefault="00897E24" w:rsidP="00897E24">
            <w:pPr>
              <w:jc w:val="center"/>
            </w:pPr>
            <w:r w:rsidRPr="00F340F1">
              <w:t>Ligulucidumoside A</w:t>
            </w:r>
          </w:p>
        </w:tc>
        <w:tc>
          <w:tcPr>
            <w:tcW w:w="1077" w:type="pct"/>
            <w:vAlign w:val="center"/>
          </w:tcPr>
          <w:p w14:paraId="013E4768" w14:textId="0ACE83F7" w:rsidR="00897E24" w:rsidRPr="00F340F1" w:rsidRDefault="00897E24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69345F9F" w14:textId="4D46153B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FC99A46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4302AD9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6E8A23F" w14:textId="77777777" w:rsidR="00897E24" w:rsidRPr="00F340F1" w:rsidRDefault="00897E24" w:rsidP="00897E24">
            <w:pPr>
              <w:jc w:val="center"/>
            </w:pPr>
            <w:r w:rsidRPr="00F340F1">
              <w:t>Ligulucidumoside C</w:t>
            </w:r>
          </w:p>
        </w:tc>
        <w:tc>
          <w:tcPr>
            <w:tcW w:w="1077" w:type="pct"/>
            <w:vAlign w:val="center"/>
          </w:tcPr>
          <w:p w14:paraId="14A957F9" w14:textId="21FE0551" w:rsidR="00897E24" w:rsidRPr="00F340F1" w:rsidRDefault="00897E24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24914341" w14:textId="00319FA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D53CA59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7286AEA4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33E6C283" w14:textId="77777777" w:rsidR="00897E24" w:rsidRPr="00F340F1" w:rsidRDefault="00897E24" w:rsidP="00897E24">
            <w:pPr>
              <w:jc w:val="center"/>
            </w:pPr>
            <w:r w:rsidRPr="00F340F1">
              <w:t>Oleoside 11-methyl ester</w:t>
            </w:r>
          </w:p>
        </w:tc>
        <w:tc>
          <w:tcPr>
            <w:tcW w:w="1077" w:type="pct"/>
            <w:vAlign w:val="center"/>
          </w:tcPr>
          <w:p w14:paraId="0AC682EB" w14:textId="6681B591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04BE3BDB" w14:textId="31F2252F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AC1D522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591A5058" w14:textId="5C4115DC" w:rsidR="00897E24" w:rsidRPr="00F340F1" w:rsidRDefault="00A6429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61891563" w14:textId="444CDBB0" w:rsidR="00897E24" w:rsidRPr="00F340F1" w:rsidRDefault="00897E24" w:rsidP="00897E24">
            <w:pPr>
              <w:jc w:val="center"/>
            </w:pPr>
            <w:r w:rsidRPr="00F340F1">
              <w:t xml:space="preserve">Secoxyloganin methyl ester </w:t>
            </w:r>
          </w:p>
        </w:tc>
        <w:tc>
          <w:tcPr>
            <w:tcW w:w="1077" w:type="pct"/>
            <w:vAlign w:val="center"/>
          </w:tcPr>
          <w:p w14:paraId="31894AC0" w14:textId="29D0D188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6B0C31CB" w14:textId="7B0576F2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10AF8AF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CF306EC" w14:textId="697B3744" w:rsidR="00897E24" w:rsidRPr="00F340F1" w:rsidRDefault="00A6429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425D7229" w14:textId="5394C6AD" w:rsidR="00897E24" w:rsidRPr="00F340F1" w:rsidRDefault="00897E24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t>Secoxyloganin</w:t>
            </w:r>
          </w:p>
        </w:tc>
        <w:tc>
          <w:tcPr>
            <w:tcW w:w="1077" w:type="pct"/>
            <w:vAlign w:val="center"/>
          </w:tcPr>
          <w:p w14:paraId="1BB121E5" w14:textId="3F711722" w:rsidR="00897E24" w:rsidRPr="00F340F1" w:rsidRDefault="00E2510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331C81E8" w14:textId="756E0AF5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DDF1B6D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032C06FC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4B14919E" w14:textId="77777777" w:rsidR="00897E24" w:rsidRPr="00F340F1" w:rsidRDefault="00897E24" w:rsidP="00897E24">
            <w:pPr>
              <w:jc w:val="center"/>
            </w:pPr>
            <w:r w:rsidRPr="00F340F1">
              <w:t>Oleuropeinic acid</w:t>
            </w:r>
          </w:p>
        </w:tc>
        <w:tc>
          <w:tcPr>
            <w:tcW w:w="1077" w:type="pct"/>
            <w:vAlign w:val="center"/>
          </w:tcPr>
          <w:p w14:paraId="19A73EC2" w14:textId="0875574B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42F89155" w14:textId="401F65B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7B07892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780E6A54" w14:textId="386A7998" w:rsidR="00897E24" w:rsidRPr="00F340F1" w:rsidRDefault="00A6429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5C120AEE" w14:textId="15D701DF" w:rsidR="00897E24" w:rsidRPr="00F340F1" w:rsidRDefault="00A64294" w:rsidP="00897E24">
            <w:pPr>
              <w:jc w:val="center"/>
            </w:pPr>
            <w:r w:rsidRPr="00F340F1">
              <w:rPr>
                <w:rFonts w:eastAsia="等线" w:cs="Times New Roman"/>
                <w:color w:val="000000"/>
                <w:szCs w:val="24"/>
              </w:rPr>
              <w:t>Neonuezhenide</w:t>
            </w:r>
          </w:p>
        </w:tc>
        <w:tc>
          <w:tcPr>
            <w:tcW w:w="1077" w:type="pct"/>
            <w:vAlign w:val="center"/>
          </w:tcPr>
          <w:p w14:paraId="0F8E74D4" w14:textId="61912CCF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58DD72CD" w14:textId="67249DD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4EC3BC6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05BE093A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6674B7EE" w14:textId="77777777" w:rsidR="00897E24" w:rsidRPr="00F340F1" w:rsidRDefault="00897E24" w:rsidP="00897E24">
            <w:pPr>
              <w:jc w:val="center"/>
            </w:pPr>
            <w:r w:rsidRPr="00F340F1">
              <w:t>Specnuezhenide</w:t>
            </w:r>
          </w:p>
        </w:tc>
        <w:tc>
          <w:tcPr>
            <w:tcW w:w="1077" w:type="pct"/>
            <w:vAlign w:val="center"/>
          </w:tcPr>
          <w:p w14:paraId="02C81D1F" w14:textId="2C9220A0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3F95FB34" w14:textId="5211E3D6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28A1244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5EB94D8" w14:textId="6595B64A" w:rsidR="00897E24" w:rsidRPr="00F340F1" w:rsidRDefault="00A6429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79B9E9A6" w14:textId="6C9888DB" w:rsidR="00897E24" w:rsidRPr="00F340F1" w:rsidRDefault="00897E24" w:rsidP="00897E24">
            <w:pPr>
              <w:jc w:val="center"/>
            </w:pPr>
            <w:r w:rsidRPr="00F340F1">
              <w:t>Nuezhenide</w:t>
            </w:r>
          </w:p>
        </w:tc>
        <w:tc>
          <w:tcPr>
            <w:tcW w:w="1077" w:type="pct"/>
            <w:vAlign w:val="center"/>
          </w:tcPr>
          <w:p w14:paraId="135E5DB7" w14:textId="2D8E5102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5659092E" w14:textId="263DFF36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7D2BE99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AE6E313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36A23488" w14:textId="77777777" w:rsidR="00897E24" w:rsidRPr="00F340F1" w:rsidRDefault="00897E24" w:rsidP="00897E24">
            <w:pPr>
              <w:jc w:val="center"/>
            </w:pPr>
            <w:r w:rsidRPr="00F340F1">
              <w:t>Oleuropein</w:t>
            </w:r>
          </w:p>
        </w:tc>
        <w:tc>
          <w:tcPr>
            <w:tcW w:w="1077" w:type="pct"/>
            <w:vAlign w:val="center"/>
          </w:tcPr>
          <w:p w14:paraId="33748A44" w14:textId="5C4C81CE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1D0D2FA6" w14:textId="0353EE50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19E44BB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FBF70B5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7E53A11F" w14:textId="77777777" w:rsidR="00897E24" w:rsidRPr="00F340F1" w:rsidRDefault="00897E24" w:rsidP="00897E24">
            <w:pPr>
              <w:jc w:val="center"/>
            </w:pPr>
            <w:r w:rsidRPr="00F340F1">
              <w:t>Oleonuezhenide</w:t>
            </w:r>
          </w:p>
        </w:tc>
        <w:tc>
          <w:tcPr>
            <w:tcW w:w="1077" w:type="pct"/>
            <w:vAlign w:val="center"/>
          </w:tcPr>
          <w:p w14:paraId="45EA2B09" w14:textId="67ED978E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529DED78" w14:textId="4381C60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DE9C488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2C2544FD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CD45E80" w14:textId="781DAAE3" w:rsidR="00897E24" w:rsidRPr="00F340F1" w:rsidRDefault="00897E24" w:rsidP="00897E24">
            <w:pPr>
              <w:jc w:val="center"/>
            </w:pPr>
            <w:r w:rsidRPr="00F340F1">
              <w:t>6</w:t>
            </w:r>
            <w:r w:rsidR="00422015" w:rsidRPr="00F340F1">
              <w:t>’</w:t>
            </w:r>
            <w:r w:rsidRPr="00F340F1">
              <w:t>-O-trans-</w:t>
            </w:r>
            <w:r w:rsidR="00E03C1B" w:rsidRPr="00F340F1">
              <w:rPr>
                <w:rFonts w:hint="eastAsia"/>
              </w:rPr>
              <w:t>c</w:t>
            </w:r>
            <w:r w:rsidRPr="00F340F1">
              <w:t>innamoyl-8-epikingisidic acid</w:t>
            </w:r>
          </w:p>
        </w:tc>
        <w:tc>
          <w:tcPr>
            <w:tcW w:w="1077" w:type="pct"/>
            <w:vAlign w:val="center"/>
          </w:tcPr>
          <w:p w14:paraId="649799AB" w14:textId="7F7A6A5E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563ECBC2" w14:textId="33B6D766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429924F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39DEA137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CDB7D85" w14:textId="3530EEB7" w:rsidR="00897E24" w:rsidRPr="00F340F1" w:rsidRDefault="00897E24" w:rsidP="00897E24">
            <w:pPr>
              <w:jc w:val="center"/>
            </w:pPr>
            <w:r w:rsidRPr="00F340F1">
              <w:t>6'-O-</w:t>
            </w:r>
            <w:r w:rsidRPr="00F340F1">
              <w:rPr>
                <w:rFonts w:hint="eastAsia"/>
              </w:rPr>
              <w:t>ci</w:t>
            </w:r>
            <w:r w:rsidRPr="00F340F1">
              <w:t>s-</w:t>
            </w:r>
            <w:r w:rsidR="00E03C1B" w:rsidRPr="00F340F1">
              <w:rPr>
                <w:rFonts w:hint="eastAsia"/>
              </w:rPr>
              <w:t>c</w:t>
            </w:r>
            <w:r w:rsidRPr="00F340F1">
              <w:t>innamoyl-8-epikingisidic acid</w:t>
            </w:r>
          </w:p>
        </w:tc>
        <w:tc>
          <w:tcPr>
            <w:tcW w:w="1077" w:type="pct"/>
            <w:vAlign w:val="center"/>
          </w:tcPr>
          <w:p w14:paraId="08723B46" w14:textId="75679F6B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3316CC49" w14:textId="2158B064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21BC4CB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3E596821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06FC7F4D" w14:textId="668A7B1E" w:rsidR="00897E24" w:rsidRPr="00F340F1" w:rsidRDefault="00897E24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t>6’-</w:t>
            </w:r>
            <w:r w:rsidR="00E03C1B"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lenolylnicotiflorine</w:t>
            </w:r>
          </w:p>
        </w:tc>
        <w:tc>
          <w:tcPr>
            <w:tcW w:w="1077" w:type="pct"/>
            <w:vAlign w:val="center"/>
          </w:tcPr>
          <w:p w14:paraId="6273BC80" w14:textId="711FAD67" w:rsidR="00897E24" w:rsidRPr="00F340F1" w:rsidRDefault="00E2510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657FA4DD" w14:textId="0D1361FB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CA7E730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205CC7AC" w14:textId="33C90212" w:rsidR="00897E24" w:rsidRPr="00F340F1" w:rsidRDefault="000B6A6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264E3E8" w14:textId="5B1D3B82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Sibiricose A3</w:t>
            </w:r>
          </w:p>
        </w:tc>
        <w:tc>
          <w:tcPr>
            <w:tcW w:w="1077" w:type="pct"/>
            <w:vAlign w:val="center"/>
          </w:tcPr>
          <w:p w14:paraId="3BA287BE" w14:textId="66B5391D" w:rsidR="00897E24" w:rsidRPr="00F340F1" w:rsidRDefault="00E2510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3E4638D4" w14:textId="653E4848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CE4A825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B1388EE" w14:textId="3D310248" w:rsidR="00897E24" w:rsidRPr="00F340F1" w:rsidRDefault="00824D05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5778E51B" w14:textId="2C6017C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8-</w:t>
            </w:r>
            <w:r w:rsidR="00824D05" w:rsidRPr="00F340F1">
              <w:rPr>
                <w:rFonts w:cs="Times New Roman" w:hint="eastAsia"/>
                <w:szCs w:val="24"/>
              </w:rPr>
              <w:t>d</w:t>
            </w:r>
            <w:r w:rsidRPr="00F340F1">
              <w:rPr>
                <w:rFonts w:cs="Times New Roman"/>
                <w:szCs w:val="24"/>
              </w:rPr>
              <w:t>emethyl-7-ketoliganin</w:t>
            </w:r>
          </w:p>
        </w:tc>
        <w:tc>
          <w:tcPr>
            <w:tcW w:w="1077" w:type="pct"/>
            <w:vAlign w:val="center"/>
          </w:tcPr>
          <w:p w14:paraId="2167DE34" w14:textId="1383EA73" w:rsidR="00897E24" w:rsidRPr="00F340F1" w:rsidRDefault="00E2510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2D667A1B" w14:textId="28C447E2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6FEEDA4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CEF7124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8D42D46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igustroside</w:t>
            </w:r>
          </w:p>
        </w:tc>
        <w:tc>
          <w:tcPr>
            <w:tcW w:w="1077" w:type="pct"/>
            <w:vAlign w:val="center"/>
          </w:tcPr>
          <w:p w14:paraId="0D067E86" w14:textId="1D8C5A99" w:rsidR="00897E24" w:rsidRPr="00F340F1" w:rsidRDefault="00E2510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633CA722" w14:textId="4D3090D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F672C42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419C0A2" w14:textId="6AA5BE25" w:rsidR="00897E24" w:rsidRPr="00F340F1" w:rsidRDefault="009D79A3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AFFECD5" w14:textId="44548516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igustrosidic acid</w:t>
            </w:r>
          </w:p>
        </w:tc>
        <w:tc>
          <w:tcPr>
            <w:tcW w:w="1077" w:type="pct"/>
            <w:vAlign w:val="center"/>
          </w:tcPr>
          <w:p w14:paraId="5B31E18C" w14:textId="109F38C1" w:rsidR="00897E24" w:rsidRPr="00F340F1" w:rsidRDefault="00E25102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08AFA879" w14:textId="23A69659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8E4A7E8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70A3FFA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0F454BB7" w14:textId="1753C33C" w:rsidR="00897E24" w:rsidRPr="00F340F1" w:rsidRDefault="00897E24" w:rsidP="00897E24">
            <w:pPr>
              <w:jc w:val="center"/>
            </w:pPr>
            <w:r w:rsidRPr="00F340F1">
              <w:t>10-</w:t>
            </w:r>
            <w:r w:rsidR="009D79A3" w:rsidRPr="00F340F1">
              <w:rPr>
                <w:rFonts w:hint="eastAsia"/>
              </w:rPr>
              <w:t>h</w:t>
            </w:r>
            <w:r w:rsidRPr="00F340F1">
              <w:t>ydroxyoleuropein</w:t>
            </w:r>
            <w:r w:rsidR="00D13A5A" w:rsidRPr="00F340F1">
              <w:rPr>
                <w:rFonts w:hint="eastAsia"/>
              </w:rPr>
              <w:t xml:space="preserve"> or</w:t>
            </w:r>
            <w:r w:rsidR="009D79A3" w:rsidRPr="00F340F1">
              <w:rPr>
                <w:rFonts w:hint="eastAsia"/>
              </w:rPr>
              <w:t xml:space="preserve"> </w:t>
            </w:r>
            <w:r w:rsidRPr="00F340F1">
              <w:t>Ligustaloside A</w:t>
            </w:r>
          </w:p>
        </w:tc>
        <w:tc>
          <w:tcPr>
            <w:tcW w:w="1077" w:type="pct"/>
            <w:vAlign w:val="center"/>
          </w:tcPr>
          <w:p w14:paraId="48E289AE" w14:textId="64573246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897E24" w14:paraId="6796ADD4" w14:textId="32C46FB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630849F" w14:textId="77777777" w:rsidR="00897E24" w:rsidRPr="00F340F1" w:rsidRDefault="00897E24" w:rsidP="00897E2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3E5CCB1D" w14:textId="0E5AE1E8" w:rsidR="00897E24" w:rsidRPr="00F340F1" w:rsidRDefault="009D79A3" w:rsidP="00897E2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08E8DB0D" w14:textId="2AEEAD38" w:rsidR="00897E24" w:rsidRPr="00F340F1" w:rsidRDefault="00897E24" w:rsidP="00897E24">
            <w:pPr>
              <w:jc w:val="center"/>
            </w:pPr>
            <w:r w:rsidRPr="00F340F1">
              <w:t>Acetylnicotiflorine</w:t>
            </w:r>
          </w:p>
        </w:tc>
        <w:tc>
          <w:tcPr>
            <w:tcW w:w="1077" w:type="pct"/>
            <w:vAlign w:val="center"/>
          </w:tcPr>
          <w:p w14:paraId="34FE7FFF" w14:textId="6C6CC758" w:rsidR="00897E24" w:rsidRPr="00F340F1" w:rsidRDefault="00E25102" w:rsidP="00897E24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5A4AAA62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220C623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1E5E11A5" w14:textId="7AAF4DA1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19D7B41F" w14:textId="32422528" w:rsidR="00F430E3" w:rsidRPr="00F340F1" w:rsidRDefault="00F430E3" w:rsidP="00F430E3">
            <w:pPr>
              <w:jc w:val="center"/>
            </w:pPr>
            <w:r w:rsidRPr="00F340F1">
              <w:rPr>
                <w:rFonts w:cs="Times New Roman"/>
                <w:szCs w:val="24"/>
              </w:rPr>
              <w:t>Osmanthuside H</w:t>
            </w:r>
          </w:p>
        </w:tc>
        <w:tc>
          <w:tcPr>
            <w:tcW w:w="1077" w:type="pct"/>
            <w:vAlign w:val="center"/>
          </w:tcPr>
          <w:p w14:paraId="0325C030" w14:textId="2439C0E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27494F33" w14:textId="22811C2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A97960E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4644A1D" w14:textId="4518D522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567C08C2" w14:textId="426A5515" w:rsidR="00F430E3" w:rsidRPr="00F340F1" w:rsidRDefault="00F430E3" w:rsidP="00F430E3">
            <w:pPr>
              <w:jc w:val="center"/>
            </w:pPr>
            <w:r w:rsidRPr="00F340F1">
              <w:rPr>
                <w:rFonts w:cs="Times New Roman"/>
                <w:szCs w:val="24"/>
              </w:rPr>
              <w:t>8-O-acetylharpagide</w:t>
            </w:r>
          </w:p>
        </w:tc>
        <w:tc>
          <w:tcPr>
            <w:tcW w:w="1077" w:type="pct"/>
            <w:vAlign w:val="center"/>
          </w:tcPr>
          <w:p w14:paraId="4E22A936" w14:textId="59C35412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672B74F0" w14:textId="22C265AB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2701232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6076EA9E" w14:textId="0B697BFC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4D13A32A" w14:textId="2D789B80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D</w:t>
            </w:r>
            <w:r w:rsidRPr="00F340F1">
              <w:rPr>
                <w:rFonts w:cs="Times New Roman" w:hint="eastAsia"/>
                <w:szCs w:val="24"/>
              </w:rPr>
              <w:t>-</w:t>
            </w:r>
            <w:r w:rsidR="00E03C1B" w:rsidRPr="00F340F1">
              <w:rPr>
                <w:rFonts w:cs="Times New Roman" w:hint="eastAsia"/>
                <w:szCs w:val="24"/>
              </w:rPr>
              <w:t>v</w:t>
            </w:r>
            <w:r w:rsidRPr="00F340F1">
              <w:rPr>
                <w:rFonts w:cs="Times New Roman"/>
                <w:szCs w:val="24"/>
              </w:rPr>
              <w:t>alerolactone</w:t>
            </w:r>
          </w:p>
        </w:tc>
        <w:tc>
          <w:tcPr>
            <w:tcW w:w="1077" w:type="pct"/>
            <w:vAlign w:val="center"/>
          </w:tcPr>
          <w:p w14:paraId="16C31DED" w14:textId="23D00036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0A93F9CF" w14:textId="565FC78A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0931F7F4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color w:val="222222"/>
                <w:szCs w:val="24"/>
                <w:shd w:val="clear" w:color="auto" w:fill="FFFFFF"/>
              </w:rPr>
              <w:t>Triterpenoids</w:t>
            </w:r>
          </w:p>
        </w:tc>
        <w:tc>
          <w:tcPr>
            <w:tcW w:w="631" w:type="pct"/>
            <w:vAlign w:val="center"/>
          </w:tcPr>
          <w:p w14:paraId="5D01FA2B" w14:textId="2DE8239D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2FE73C1B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Oleanolic acid</w:t>
            </w:r>
          </w:p>
        </w:tc>
        <w:tc>
          <w:tcPr>
            <w:tcW w:w="1077" w:type="pct"/>
            <w:vAlign w:val="center"/>
          </w:tcPr>
          <w:p w14:paraId="3376ED0C" w14:textId="3A645A4A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270847A3" w14:textId="7470BF1F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9E321D6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1" w:type="pct"/>
            <w:vAlign w:val="center"/>
          </w:tcPr>
          <w:p w14:paraId="4995EBF4" w14:textId="5912E8DB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1789C7FC" w14:textId="2B30BA5D" w:rsidR="00F430E3" w:rsidRPr="00F340F1" w:rsidRDefault="00F430E3" w:rsidP="00F430E3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F340F1">
              <w:rPr>
                <w:rFonts w:cs="Times New Roman"/>
                <w:szCs w:val="24"/>
              </w:rPr>
              <w:t>Eclalbasaponin X</w:t>
            </w:r>
            <w:r w:rsidRPr="00F340F1">
              <w:rPr>
                <w:rFonts w:cs="Times New Roman" w:hint="eastAsia"/>
                <w:szCs w:val="24"/>
              </w:rPr>
              <w:t xml:space="preserve"> or </w:t>
            </w:r>
            <w:r w:rsidRPr="00F340F1">
              <w:rPr>
                <w:rFonts w:cs="Times New Roman"/>
                <w:szCs w:val="24"/>
              </w:rPr>
              <w:t>Eclalbasaponin IX</w:t>
            </w:r>
          </w:p>
        </w:tc>
        <w:tc>
          <w:tcPr>
            <w:tcW w:w="1077" w:type="pct"/>
            <w:vAlign w:val="center"/>
          </w:tcPr>
          <w:p w14:paraId="2460F955" w14:textId="13BC01A1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5575C848" w14:textId="3CD37EDB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7334ED4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5663C43A" w14:textId="33ED2ED1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4C6BBB2A" w14:textId="345361F0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</w:t>
            </w:r>
            <w:r w:rsidRPr="00F340F1">
              <w:rPr>
                <w:rFonts w:cs="Times New Roman" w:hint="eastAsia"/>
                <w:szCs w:val="24"/>
              </w:rPr>
              <w:t>cliptasaponi</w:t>
            </w:r>
            <w:r w:rsidRPr="00F340F1">
              <w:rPr>
                <w:rFonts w:cs="Times New Roman"/>
                <w:szCs w:val="24"/>
              </w:rPr>
              <w:t xml:space="preserve">n </w:t>
            </w:r>
            <w:r w:rsidRPr="00F340F1">
              <w:rPr>
                <w:rFonts w:cs="Times New Roman"/>
              </w:rPr>
              <w:t>Ⅵ</w:t>
            </w:r>
          </w:p>
        </w:tc>
        <w:tc>
          <w:tcPr>
            <w:tcW w:w="1077" w:type="pct"/>
            <w:vAlign w:val="center"/>
          </w:tcPr>
          <w:p w14:paraId="18B67885" w14:textId="39EFE338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35FB96A3" w14:textId="10D38C6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7AA1444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32D84C72" w14:textId="3CD4C4EF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2EF97FCA" w14:textId="6B45C3F4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liptasaponin C</w:t>
            </w:r>
            <w:r w:rsidRPr="00F340F1">
              <w:rPr>
                <w:rFonts w:cs="Times New Roman" w:hint="eastAsia"/>
                <w:szCs w:val="24"/>
              </w:rPr>
              <w:t xml:space="preserve"> or </w:t>
            </w:r>
            <w:r w:rsidRPr="00F340F1">
              <w:rPr>
                <w:rFonts w:cs="Times New Roman"/>
                <w:szCs w:val="24"/>
              </w:rPr>
              <w:t>I</w:t>
            </w:r>
            <w:r w:rsidRPr="00F340F1">
              <w:rPr>
                <w:rFonts w:cs="Times New Roman" w:hint="eastAsia"/>
                <w:szCs w:val="24"/>
              </w:rPr>
              <w:t xml:space="preserve"> or </w:t>
            </w:r>
            <w:r w:rsidRPr="00F340F1">
              <w:rPr>
                <w:rFonts w:cs="Times New Roman"/>
                <w:szCs w:val="24"/>
              </w:rPr>
              <w:t>IV</w:t>
            </w:r>
          </w:p>
        </w:tc>
        <w:tc>
          <w:tcPr>
            <w:tcW w:w="1077" w:type="pct"/>
            <w:vAlign w:val="center"/>
          </w:tcPr>
          <w:p w14:paraId="1EBEB3C6" w14:textId="7BC05271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63834F80" w14:textId="150370A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FCECCDA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B956E50" w14:textId="7ED68B54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EB59F7E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liptasaponin IX</w:t>
            </w:r>
          </w:p>
        </w:tc>
        <w:tc>
          <w:tcPr>
            <w:tcW w:w="1077" w:type="pct"/>
            <w:vAlign w:val="center"/>
          </w:tcPr>
          <w:p w14:paraId="400643BC" w14:textId="7A9A287F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1C79EDF5" w14:textId="4B61678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F8DD93C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3FD3B6AD" w14:textId="03AF16A3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3813E98F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liptasaponin V</w:t>
            </w:r>
          </w:p>
        </w:tc>
        <w:tc>
          <w:tcPr>
            <w:tcW w:w="1077" w:type="pct"/>
            <w:vAlign w:val="center"/>
          </w:tcPr>
          <w:p w14:paraId="72CE6768" w14:textId="7B9EA1DA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3B60D695" w14:textId="7362032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CAA905F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671411D" w14:textId="0AA3762E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41DBBCA4" w14:textId="47552975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liptasaponin A</w:t>
            </w:r>
            <w:r w:rsidRPr="00F340F1">
              <w:rPr>
                <w:rFonts w:cs="Times New Roman" w:hint="eastAsia"/>
                <w:szCs w:val="24"/>
              </w:rPr>
              <w:t xml:space="preserve"> or </w:t>
            </w:r>
            <w:r w:rsidRPr="00F340F1">
              <w:rPr>
                <w:rFonts w:cs="Times New Roman"/>
                <w:szCs w:val="24"/>
              </w:rPr>
              <w:t>D</w:t>
            </w:r>
          </w:p>
        </w:tc>
        <w:tc>
          <w:tcPr>
            <w:tcW w:w="1077" w:type="pct"/>
            <w:vAlign w:val="center"/>
          </w:tcPr>
          <w:p w14:paraId="121FF179" w14:textId="0085D249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58A7F181" w14:textId="6E7F5DA3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D14F5C9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825E9D2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61881A45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liptasaponin A</w:t>
            </w:r>
          </w:p>
        </w:tc>
        <w:tc>
          <w:tcPr>
            <w:tcW w:w="1077" w:type="pct"/>
            <w:vAlign w:val="center"/>
          </w:tcPr>
          <w:p w14:paraId="27381646" w14:textId="4A9F8459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2C926F33" w14:textId="2DBB502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DE8C658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260DE7B3" w14:textId="222A2985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7E7E8DAC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liptasaponin D</w:t>
            </w:r>
          </w:p>
        </w:tc>
        <w:tc>
          <w:tcPr>
            <w:tcW w:w="1077" w:type="pct"/>
            <w:vAlign w:val="center"/>
          </w:tcPr>
          <w:p w14:paraId="05FF9289" w14:textId="64784144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78A8CCE2" w14:textId="38A5507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8C0C71B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66A30689" w14:textId="5BA384E1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173EAAA9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</w:t>
            </w:r>
            <w:r w:rsidRPr="00F340F1">
              <w:rPr>
                <w:rFonts w:cs="Times New Roman" w:hint="eastAsia"/>
                <w:szCs w:val="24"/>
              </w:rPr>
              <w:t xml:space="preserve">clalbasaponin </w:t>
            </w:r>
            <w:r w:rsidRPr="00F340F1">
              <w:rPr>
                <w:rFonts w:cs="Times New Roman"/>
                <w:szCs w:val="24"/>
              </w:rPr>
              <w:t>Ⅴ</w:t>
            </w:r>
          </w:p>
        </w:tc>
        <w:tc>
          <w:tcPr>
            <w:tcW w:w="1077" w:type="pct"/>
            <w:vAlign w:val="center"/>
          </w:tcPr>
          <w:p w14:paraId="390D8029" w14:textId="5158058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2510B80A" w14:textId="55FA79F0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EC902D8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07F0558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23FCB199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hinocystic acid</w:t>
            </w:r>
          </w:p>
        </w:tc>
        <w:tc>
          <w:tcPr>
            <w:tcW w:w="1077" w:type="pct"/>
            <w:vAlign w:val="center"/>
          </w:tcPr>
          <w:p w14:paraId="0524CC40" w14:textId="0821B1A2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09562BE3" w14:textId="6FBC617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D712646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48D603F6" w14:textId="7D20B6D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5562E339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Betulin</w:t>
            </w:r>
          </w:p>
        </w:tc>
        <w:tc>
          <w:tcPr>
            <w:tcW w:w="1077" w:type="pct"/>
            <w:vAlign w:val="center"/>
          </w:tcPr>
          <w:p w14:paraId="28F4884C" w14:textId="2F82A7F6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31500B9C" w14:textId="481D9291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9DE5691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1ABCDDE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6705ABA4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Tormentic acid</w:t>
            </w:r>
          </w:p>
        </w:tc>
        <w:tc>
          <w:tcPr>
            <w:tcW w:w="1077" w:type="pct"/>
            <w:vAlign w:val="center"/>
          </w:tcPr>
          <w:p w14:paraId="318C9F0A" w14:textId="5E3D228F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601DA20A" w14:textId="3D77798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6CA9B3D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15B254DF" w14:textId="38BA5925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3DC175C4" w14:textId="1D8A2C3D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3-O-cis-p-Coumaroyltormentic acid</w:t>
            </w:r>
            <w:r w:rsidRPr="00F340F1">
              <w:rPr>
                <w:rFonts w:cs="Times New Roman" w:hint="eastAsia"/>
                <w:szCs w:val="24"/>
              </w:rPr>
              <w:t xml:space="preserve"> or</w:t>
            </w:r>
          </w:p>
          <w:p w14:paraId="756E9D17" w14:textId="7DE10D20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3-O-trans-p-Coumaroyltormentic acid</w:t>
            </w:r>
          </w:p>
        </w:tc>
        <w:tc>
          <w:tcPr>
            <w:tcW w:w="1077" w:type="pct"/>
            <w:vAlign w:val="center"/>
          </w:tcPr>
          <w:p w14:paraId="2B7F0438" w14:textId="4E6A51E0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465261E6" w14:textId="42D1A4B2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BDE412E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487782F6" w14:textId="096D7AD6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2BE7FDF2" w14:textId="5762CCE6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16-</w:t>
            </w:r>
            <w:r w:rsidR="00D210A5" w:rsidRPr="00F340F1">
              <w:rPr>
                <w:rFonts w:cs="Times New Roman" w:hint="eastAsia"/>
                <w:szCs w:val="24"/>
              </w:rPr>
              <w:t>h</w:t>
            </w:r>
            <w:r w:rsidRPr="00F340F1">
              <w:rPr>
                <w:rFonts w:cs="Times New Roman"/>
                <w:szCs w:val="24"/>
              </w:rPr>
              <w:t>ydroxy-3-oxoolean-12-en-28-oic acid</w:t>
            </w:r>
          </w:p>
        </w:tc>
        <w:tc>
          <w:tcPr>
            <w:tcW w:w="1077" w:type="pct"/>
            <w:vAlign w:val="center"/>
          </w:tcPr>
          <w:p w14:paraId="7FA81E05" w14:textId="46850D5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715AD5E9" w14:textId="28832199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AF20B4A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32A81CAE" w14:textId="53048DB8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661105B" w14:textId="2C237B11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3-</w:t>
            </w:r>
            <w:r w:rsidR="00D210A5" w:rsidRPr="00F340F1">
              <w:rPr>
                <w:rFonts w:cs="Times New Roman" w:hint="eastAsia"/>
                <w:szCs w:val="24"/>
              </w:rPr>
              <w:t>h</w:t>
            </w:r>
            <w:r w:rsidRPr="00F340F1">
              <w:rPr>
                <w:rFonts w:cs="Times New Roman"/>
                <w:szCs w:val="24"/>
              </w:rPr>
              <w:t>ydroxy-11-ursen-28,13-olide</w:t>
            </w:r>
          </w:p>
        </w:tc>
        <w:tc>
          <w:tcPr>
            <w:tcW w:w="1077" w:type="pct"/>
            <w:vAlign w:val="center"/>
          </w:tcPr>
          <w:p w14:paraId="49ACAD1E" w14:textId="403C1C8E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38FA1D91" w14:textId="335002A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C098089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2394DF5D" w14:textId="260164C4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2149B33A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3β-O-Acetylpomolic acid</w:t>
            </w:r>
          </w:p>
        </w:tc>
        <w:tc>
          <w:tcPr>
            <w:tcW w:w="1077" w:type="pct"/>
            <w:vAlign w:val="center"/>
          </w:tcPr>
          <w:p w14:paraId="1F8286BA" w14:textId="14139C79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65615999" w14:textId="6D77610A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6E4D05FC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F340F1">
              <w:rPr>
                <w:rFonts w:cs="Times New Roman"/>
                <w:color w:val="222222"/>
                <w:szCs w:val="24"/>
                <w:shd w:val="clear" w:color="auto" w:fill="FFFFFF"/>
              </w:rPr>
              <w:t>Flavonoids</w:t>
            </w:r>
          </w:p>
        </w:tc>
        <w:tc>
          <w:tcPr>
            <w:tcW w:w="631" w:type="pct"/>
            <w:vAlign w:val="center"/>
          </w:tcPr>
          <w:p w14:paraId="1BEB8B3C" w14:textId="27D29ECF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36494BD9" w14:textId="7777777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Skullcapflavone II</w:t>
            </w:r>
          </w:p>
        </w:tc>
        <w:tc>
          <w:tcPr>
            <w:tcW w:w="1077" w:type="pct"/>
            <w:vAlign w:val="center"/>
          </w:tcPr>
          <w:p w14:paraId="17D2A3D0" w14:textId="47050F73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430E3" w14:paraId="235F50DA" w14:textId="06E31AB0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2B72795" w14:textId="77777777" w:rsidR="00F430E3" w:rsidRPr="00F340F1" w:rsidRDefault="00F430E3" w:rsidP="00F430E3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277679A3" w14:textId="6851ACD9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07253B62" w14:textId="08CF16FB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4',7-</w:t>
            </w:r>
            <w:r w:rsidR="00D210A5" w:rsidRPr="00F340F1">
              <w:rPr>
                <w:rFonts w:cs="Times New Roman" w:hint="eastAsia"/>
                <w:szCs w:val="24"/>
              </w:rPr>
              <w:t>d</w:t>
            </w:r>
            <w:r w:rsidRPr="00F340F1">
              <w:rPr>
                <w:rFonts w:cs="Times New Roman"/>
                <w:szCs w:val="24"/>
              </w:rPr>
              <w:t>ihydroxyl-3',6'-dimethoxylisoflavone-7-O-glucoside</w:t>
            </w:r>
          </w:p>
        </w:tc>
        <w:tc>
          <w:tcPr>
            <w:tcW w:w="1077" w:type="pct"/>
            <w:vAlign w:val="center"/>
          </w:tcPr>
          <w:p w14:paraId="51838749" w14:textId="64E274F7" w:rsidR="00F430E3" w:rsidRPr="00F340F1" w:rsidRDefault="00F430E3" w:rsidP="00F430E3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56CB508E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71B6641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12ECECF" w14:textId="7EF4F105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BC0DD80" w14:textId="15CF40E2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t>Ligustroflavone</w:t>
            </w:r>
          </w:p>
        </w:tc>
        <w:tc>
          <w:tcPr>
            <w:tcW w:w="1077" w:type="pct"/>
            <w:vAlign w:val="center"/>
          </w:tcPr>
          <w:p w14:paraId="20FE4C8C" w14:textId="3EF5F1E5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0EF95840" w14:textId="3DE9E1F2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AAD860D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DFC65CF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26DA7BCF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Quercetin</w:t>
            </w:r>
          </w:p>
        </w:tc>
        <w:tc>
          <w:tcPr>
            <w:tcW w:w="1077" w:type="pct"/>
            <w:vAlign w:val="center"/>
          </w:tcPr>
          <w:p w14:paraId="508DE65E" w14:textId="472B05CF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70C8B30F" w14:textId="6ECB7BB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EBB450D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4154C73C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6C6C1585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Apigenin</w:t>
            </w:r>
          </w:p>
        </w:tc>
        <w:tc>
          <w:tcPr>
            <w:tcW w:w="1077" w:type="pct"/>
            <w:vAlign w:val="center"/>
          </w:tcPr>
          <w:p w14:paraId="0F56E877" w14:textId="4C1C60E4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7D9BA55A" w14:textId="236DB82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05340FD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4F11235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5F547576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uteolin</w:t>
            </w:r>
          </w:p>
        </w:tc>
        <w:tc>
          <w:tcPr>
            <w:tcW w:w="1077" w:type="pct"/>
            <w:vAlign w:val="center"/>
          </w:tcPr>
          <w:p w14:paraId="433F8D09" w14:textId="16493C6D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3EF26F83" w14:textId="78126151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723668E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4222EFB" w14:textId="32477474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2E70FB0C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uteolin sulfate</w:t>
            </w:r>
          </w:p>
        </w:tc>
        <w:tc>
          <w:tcPr>
            <w:tcW w:w="1077" w:type="pct"/>
            <w:vAlign w:val="center"/>
          </w:tcPr>
          <w:p w14:paraId="742C5277" w14:textId="347C6036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374A09D8" w14:textId="2CE43FA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5983E1A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4C935B63" w14:textId="0B17EFD4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4C25CD0A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Hyperoside</w:t>
            </w:r>
          </w:p>
        </w:tc>
        <w:tc>
          <w:tcPr>
            <w:tcW w:w="1077" w:type="pct"/>
            <w:vAlign w:val="center"/>
          </w:tcPr>
          <w:p w14:paraId="4B6BC7F5" w14:textId="0BE0A1DC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598CBDB1" w14:textId="00E2E25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E686C27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709CEFC" w14:textId="6E893250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4E5689F0" w14:textId="672E66C5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Isoquercitrin</w:t>
            </w:r>
            <w:r w:rsidRPr="00F340F1">
              <w:rPr>
                <w:rFonts w:cs="Times New Roman" w:hint="eastAsia"/>
                <w:szCs w:val="24"/>
              </w:rPr>
              <w:t xml:space="preserve"> (</w:t>
            </w:r>
            <w:r w:rsidRPr="00F340F1">
              <w:rPr>
                <w:rFonts w:cs="Times New Roman"/>
                <w:szCs w:val="24"/>
              </w:rPr>
              <w:t>Isoquercetin</w:t>
            </w:r>
            <w:r w:rsidRPr="00F340F1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077" w:type="pct"/>
            <w:vAlign w:val="center"/>
          </w:tcPr>
          <w:p w14:paraId="1B12D3E4" w14:textId="159466A1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42918362" w14:textId="3C579DF5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7562192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E529198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10A82680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Quercetin-3-O-rutinoside/rutin</w:t>
            </w:r>
          </w:p>
        </w:tc>
        <w:tc>
          <w:tcPr>
            <w:tcW w:w="1077" w:type="pct"/>
            <w:vAlign w:val="center"/>
          </w:tcPr>
          <w:p w14:paraId="085393F7" w14:textId="519ED248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60E29D1B" w14:textId="314499D9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AED4241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B13A947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3C51F7C3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uteolin-O-rutinoside</w:t>
            </w:r>
          </w:p>
        </w:tc>
        <w:tc>
          <w:tcPr>
            <w:tcW w:w="1077" w:type="pct"/>
            <w:vAlign w:val="center"/>
          </w:tcPr>
          <w:p w14:paraId="2FCEEDAE" w14:textId="63CEB3FF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5B80B2D1" w14:textId="3080E981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0B1FBD5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7171136" w14:textId="2F6B416F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4AFC481E" w14:textId="3C03D3D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uteoloside (Luteolin-7-O-glucoside/luteolin-5-O-glucoside)</w:t>
            </w:r>
          </w:p>
        </w:tc>
        <w:tc>
          <w:tcPr>
            <w:tcW w:w="1077" w:type="pct"/>
            <w:vAlign w:val="center"/>
          </w:tcPr>
          <w:p w14:paraId="5C8AC3AB" w14:textId="1BA105E4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530DE980" w14:textId="45D8F2B9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46CC6899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2AD589CE" w14:textId="0CEE610C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5D145D9B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Apigenin-7-O-glucoside</w:t>
            </w:r>
          </w:p>
        </w:tc>
        <w:tc>
          <w:tcPr>
            <w:tcW w:w="1077" w:type="pct"/>
            <w:vAlign w:val="center"/>
          </w:tcPr>
          <w:p w14:paraId="2EE487B0" w14:textId="16EE1A91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63529BE0" w14:textId="103634A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7C3C145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BDA51E1" w14:textId="05E3C333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5183E819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Acacetin</w:t>
            </w:r>
          </w:p>
        </w:tc>
        <w:tc>
          <w:tcPr>
            <w:tcW w:w="1077" w:type="pct"/>
            <w:vAlign w:val="center"/>
          </w:tcPr>
          <w:p w14:paraId="0A8F53C6" w14:textId="3296E446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3B3B8C02" w14:textId="378D89A1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332D7A8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0884ED5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0844EC2B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Acacetin-7-O-rutinoside</w:t>
            </w:r>
          </w:p>
        </w:tc>
        <w:tc>
          <w:tcPr>
            <w:tcW w:w="1077" w:type="pct"/>
            <w:vAlign w:val="center"/>
          </w:tcPr>
          <w:p w14:paraId="4BE5AFE4" w14:textId="379346AD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049CC991" w14:textId="49F70E78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F7D12F8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5C4DAB9A" w14:textId="7EC487C3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2ABD2849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Kaempferol-3-sulfate</w:t>
            </w:r>
          </w:p>
        </w:tc>
        <w:tc>
          <w:tcPr>
            <w:tcW w:w="1077" w:type="pct"/>
            <w:vAlign w:val="center"/>
          </w:tcPr>
          <w:p w14:paraId="25F30044" w14:textId="46CE8920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6360078B" w14:textId="765DEF0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DED7DF2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6B055E37" w14:textId="596170FD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47FC51C0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hint="eastAsia"/>
              </w:rPr>
              <w:t>Daidzein</w:t>
            </w:r>
          </w:p>
        </w:tc>
        <w:tc>
          <w:tcPr>
            <w:tcW w:w="1077" w:type="pct"/>
            <w:vAlign w:val="center"/>
          </w:tcPr>
          <w:p w14:paraId="0CA857A2" w14:textId="09B68B13" w:rsidR="00F340F1" w:rsidRPr="00F340F1" w:rsidRDefault="00F340F1" w:rsidP="00F340F1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79A04F1C" w14:textId="3136A53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760E4086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F340F1">
              <w:rPr>
                <w:rFonts w:cs="Times New Roman"/>
                <w:color w:val="222222"/>
                <w:szCs w:val="24"/>
                <w:shd w:val="clear" w:color="auto" w:fill="FFFFFF"/>
              </w:rPr>
              <w:t>Phenylethanols</w:t>
            </w:r>
          </w:p>
        </w:tc>
        <w:tc>
          <w:tcPr>
            <w:tcW w:w="631" w:type="pct"/>
            <w:vAlign w:val="center"/>
          </w:tcPr>
          <w:p w14:paraId="1BCE5D80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56E5C50D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Hydroxytyrosol</w:t>
            </w:r>
          </w:p>
        </w:tc>
        <w:tc>
          <w:tcPr>
            <w:tcW w:w="1077" w:type="pct"/>
            <w:vAlign w:val="center"/>
          </w:tcPr>
          <w:p w14:paraId="186CEDC6" w14:textId="729D9419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6AD96B27" w14:textId="25EA80A6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607E90C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48843F36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1479C9E5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Salidroside</w:t>
            </w:r>
          </w:p>
        </w:tc>
        <w:tc>
          <w:tcPr>
            <w:tcW w:w="1077" w:type="pct"/>
            <w:vAlign w:val="center"/>
          </w:tcPr>
          <w:p w14:paraId="3056313B" w14:textId="75D5F1E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5C99B6BA" w14:textId="454EFE58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99C33AA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1876CE16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20CCE6DB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Echinacoside</w:t>
            </w:r>
          </w:p>
        </w:tc>
        <w:tc>
          <w:tcPr>
            <w:tcW w:w="1077" w:type="pct"/>
            <w:vAlign w:val="center"/>
          </w:tcPr>
          <w:p w14:paraId="02804CBD" w14:textId="7681950B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417625A6" w14:textId="0F0CAF2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003D610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7E37EB24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4244C149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Verbascoside</w:t>
            </w:r>
          </w:p>
        </w:tc>
        <w:tc>
          <w:tcPr>
            <w:tcW w:w="1077" w:type="pct"/>
            <w:vAlign w:val="center"/>
          </w:tcPr>
          <w:p w14:paraId="74A913E2" w14:textId="75652894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30A1211B" w14:textId="298FCF3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8BD92A3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1BAF6523" w14:textId="77777777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32C7B52D" w14:textId="1FD4C1AF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β-D-</w:t>
            </w:r>
            <w:r w:rsidRPr="00F340F1">
              <w:rPr>
                <w:rFonts w:cs="Times New Roman" w:hint="eastAsia"/>
                <w:szCs w:val="24"/>
              </w:rPr>
              <w:t>g</w:t>
            </w:r>
            <w:r w:rsidRPr="00F340F1">
              <w:rPr>
                <w:rFonts w:cs="Times New Roman"/>
                <w:szCs w:val="24"/>
              </w:rPr>
              <w:t>lucopyranoside-2-(4-hydroxyphenethyl)-6-acetate</w:t>
            </w:r>
          </w:p>
        </w:tc>
        <w:tc>
          <w:tcPr>
            <w:tcW w:w="1077" w:type="pct"/>
            <w:vAlign w:val="center"/>
          </w:tcPr>
          <w:p w14:paraId="0D0DBAEA" w14:textId="481F3618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F340F1" w14:paraId="6FDECCF8" w14:textId="62C86A7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07FE439" w14:textId="77777777" w:rsidR="00F340F1" w:rsidRPr="00F340F1" w:rsidRDefault="00F340F1" w:rsidP="00F340F1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35632943" w14:textId="30092563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</w:t>
            </w:r>
          </w:p>
        </w:tc>
        <w:tc>
          <w:tcPr>
            <w:tcW w:w="2233" w:type="pct"/>
            <w:vAlign w:val="center"/>
          </w:tcPr>
          <w:p w14:paraId="3832BEEA" w14:textId="147870F9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β-</w:t>
            </w:r>
            <w:r w:rsidRPr="00F340F1">
              <w:rPr>
                <w:rFonts w:cs="Times New Roman" w:hint="eastAsia"/>
                <w:szCs w:val="24"/>
              </w:rPr>
              <w:t>h</w:t>
            </w:r>
            <w:r w:rsidRPr="00F340F1">
              <w:rPr>
                <w:rFonts w:cs="Times New Roman"/>
                <w:szCs w:val="24"/>
              </w:rPr>
              <w:t>ydroxyverbascoside</w:t>
            </w:r>
          </w:p>
        </w:tc>
        <w:tc>
          <w:tcPr>
            <w:tcW w:w="1077" w:type="pct"/>
            <w:vAlign w:val="center"/>
          </w:tcPr>
          <w:p w14:paraId="3DAA2230" w14:textId="366FA0EB" w:rsidR="00F340F1" w:rsidRPr="00F340F1" w:rsidRDefault="00F340F1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9F70C5" w14:paraId="74D09FDB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736A55C8" w14:textId="3AB284B8" w:rsidR="009F70C5" w:rsidRPr="00E11C1A" w:rsidRDefault="009F70C5" w:rsidP="00E11C1A">
            <w:pPr>
              <w:spacing w:line="440" w:lineRule="exact"/>
              <w:jc w:val="center"/>
              <w:rPr>
                <w:szCs w:val="21"/>
              </w:rPr>
            </w:pPr>
            <w:r w:rsidRPr="00F340F1">
              <w:rPr>
                <w:szCs w:val="21"/>
              </w:rPr>
              <w:t>Benzoic acid</w:t>
            </w:r>
            <w:r w:rsidRPr="00F340F1">
              <w:rPr>
                <w:rFonts w:hint="eastAsia"/>
                <w:szCs w:val="21"/>
              </w:rPr>
              <w:t>s</w:t>
            </w:r>
          </w:p>
        </w:tc>
        <w:tc>
          <w:tcPr>
            <w:tcW w:w="631" w:type="pct"/>
            <w:vAlign w:val="center"/>
          </w:tcPr>
          <w:p w14:paraId="5169CB79" w14:textId="701E05DA" w:rsidR="009F70C5" w:rsidRPr="00F340F1" w:rsidRDefault="009F70C5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62AFB77F" w14:textId="0EEF2754" w:rsidR="009F70C5" w:rsidRPr="00F340F1" w:rsidRDefault="009F70C5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3,4-</w:t>
            </w:r>
            <w:r w:rsidRPr="00F340F1">
              <w:rPr>
                <w:rFonts w:cs="Times New Roman" w:hint="eastAsia"/>
                <w:szCs w:val="24"/>
              </w:rPr>
              <w:t>d</w:t>
            </w:r>
            <w:r w:rsidRPr="00F340F1">
              <w:rPr>
                <w:rFonts w:cs="Times New Roman"/>
                <w:szCs w:val="24"/>
              </w:rPr>
              <w:t>ihydroxybenzoic acid ethyl ester</w:t>
            </w:r>
            <w:r w:rsidRPr="00F340F1">
              <w:rPr>
                <w:rFonts w:cs="Times New Roman" w:hint="eastAsia"/>
                <w:szCs w:val="24"/>
              </w:rPr>
              <w:t xml:space="preserve"> (</w:t>
            </w:r>
            <w:r w:rsidRPr="00F340F1">
              <w:rPr>
                <w:rFonts w:cs="Times New Roman"/>
                <w:szCs w:val="24"/>
              </w:rPr>
              <w:t>Ethyl protocatechuate</w:t>
            </w:r>
            <w:r w:rsidRPr="00F340F1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077" w:type="pct"/>
            <w:vAlign w:val="center"/>
          </w:tcPr>
          <w:p w14:paraId="0A1F7B7A" w14:textId="233712B2" w:rsidR="009F70C5" w:rsidRPr="00F340F1" w:rsidRDefault="009F70C5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9F70C5" w14:paraId="771922C0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68A9785" w14:textId="77777777" w:rsidR="009F70C5" w:rsidRPr="00F340F1" w:rsidRDefault="009F70C5" w:rsidP="00F340F1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7DE3A5ED" w14:textId="378B422F" w:rsidR="009F70C5" w:rsidRPr="00F340F1" w:rsidRDefault="009F70C5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2161626C" w14:textId="3D35D641" w:rsidR="009F70C5" w:rsidRPr="00F340F1" w:rsidRDefault="009F70C5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t>2,3-</w:t>
            </w:r>
            <w:r w:rsidRPr="00F340F1">
              <w:rPr>
                <w:rFonts w:hint="eastAsia"/>
              </w:rPr>
              <w:t>d</w:t>
            </w:r>
            <w:r w:rsidRPr="00F340F1">
              <w:t>ihydroxybenzoic acid</w:t>
            </w:r>
          </w:p>
        </w:tc>
        <w:tc>
          <w:tcPr>
            <w:tcW w:w="1077" w:type="pct"/>
            <w:vAlign w:val="center"/>
          </w:tcPr>
          <w:p w14:paraId="30097D50" w14:textId="494BE62F" w:rsidR="009F70C5" w:rsidRPr="00F340F1" w:rsidRDefault="009F70C5" w:rsidP="00F340F1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D51AF4" w14:paraId="34F9C09C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29BF8956" w14:textId="63CCDB59" w:rsidR="00D51AF4" w:rsidRPr="00F340F1" w:rsidRDefault="00D51AF4" w:rsidP="00D51AF4">
            <w:pPr>
              <w:spacing w:line="440" w:lineRule="exact"/>
              <w:jc w:val="center"/>
              <w:rPr>
                <w:szCs w:val="21"/>
              </w:rPr>
            </w:pPr>
            <w:r w:rsidRPr="00F340F1">
              <w:rPr>
                <w:rFonts w:cs="Times New Roman"/>
                <w:color w:val="222222"/>
                <w:szCs w:val="24"/>
                <w:shd w:val="clear" w:color="auto" w:fill="FFFFFF"/>
              </w:rPr>
              <w:t>Anthraquinones</w:t>
            </w:r>
          </w:p>
        </w:tc>
        <w:tc>
          <w:tcPr>
            <w:tcW w:w="631" w:type="pct"/>
            <w:vAlign w:val="center"/>
          </w:tcPr>
          <w:p w14:paraId="34047738" w14:textId="4507D713" w:rsidR="00D51AF4" w:rsidRPr="00F340F1" w:rsidRDefault="00D51AF4" w:rsidP="00D51AF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2A5E640E" w14:textId="58D2C366" w:rsidR="00D51AF4" w:rsidRPr="00F340F1" w:rsidRDefault="00D51AF4" w:rsidP="00D51AF4">
            <w:pPr>
              <w:jc w:val="center"/>
            </w:pPr>
            <w:r w:rsidRPr="00F340F1">
              <w:rPr>
                <w:rFonts w:cs="Times New Roman"/>
                <w:szCs w:val="24"/>
              </w:rPr>
              <w:t>Emodin</w:t>
            </w:r>
          </w:p>
        </w:tc>
        <w:tc>
          <w:tcPr>
            <w:tcW w:w="1077" w:type="pct"/>
            <w:vAlign w:val="center"/>
          </w:tcPr>
          <w:p w14:paraId="02313638" w14:textId="6552E83D" w:rsidR="00D51AF4" w:rsidRPr="00F340F1" w:rsidRDefault="00D51AF4" w:rsidP="00D51AF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D51AF4" w14:paraId="63CE8075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412156A" w14:textId="77777777" w:rsidR="00D51AF4" w:rsidRPr="00F340F1" w:rsidRDefault="00D51AF4" w:rsidP="00D51AF4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54CC5B2C" w14:textId="3CD38DF1" w:rsidR="00D51AF4" w:rsidRPr="00F340F1" w:rsidRDefault="002C5EDC" w:rsidP="00D51AF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3ED294C1" w14:textId="777E7454" w:rsidR="00D51AF4" w:rsidRPr="00F340F1" w:rsidRDefault="00D51AF4" w:rsidP="00D51AF4">
            <w:pPr>
              <w:jc w:val="center"/>
            </w:pPr>
            <w:r w:rsidRPr="00F340F1">
              <w:rPr>
                <w:rFonts w:cs="Times New Roman"/>
                <w:szCs w:val="24"/>
              </w:rPr>
              <w:t>Emodin-3-methyl ether</w:t>
            </w:r>
            <w:r>
              <w:rPr>
                <w:rFonts w:cs="Times New Roman" w:hint="eastAsia"/>
                <w:szCs w:val="24"/>
              </w:rPr>
              <w:t xml:space="preserve"> (</w:t>
            </w:r>
            <w:r w:rsidRPr="00007083">
              <w:rPr>
                <w:rFonts w:cs="Times New Roman"/>
                <w:szCs w:val="24"/>
              </w:rPr>
              <w:t>Physcione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077" w:type="pct"/>
            <w:vAlign w:val="center"/>
          </w:tcPr>
          <w:p w14:paraId="2FA18DED" w14:textId="2F7DBA5D" w:rsidR="00D51AF4" w:rsidRPr="00F340F1" w:rsidRDefault="00D51AF4" w:rsidP="00D51AF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5C449F31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6FB8D398" w14:textId="20E20F30" w:rsidR="00E94B6F" w:rsidRPr="00F340F1" w:rsidRDefault="00E94B6F" w:rsidP="00D51AF4">
            <w:pPr>
              <w:spacing w:line="440" w:lineRule="exact"/>
              <w:jc w:val="center"/>
              <w:rPr>
                <w:szCs w:val="21"/>
              </w:rPr>
            </w:pPr>
            <w:r w:rsidRPr="00F340F1">
              <w:rPr>
                <w:rFonts w:cs="Times New Roman"/>
                <w:color w:val="222222"/>
                <w:szCs w:val="24"/>
                <w:shd w:val="clear" w:color="auto" w:fill="FFFFFF"/>
              </w:rPr>
              <w:t>Phenolic</w:t>
            </w:r>
            <w:r w:rsidRPr="00F340F1">
              <w:rPr>
                <w:rFonts w:cs="Times New Roman" w:hint="eastAsia"/>
                <w:color w:val="222222"/>
                <w:szCs w:val="24"/>
                <w:shd w:val="clear" w:color="auto" w:fill="FFFFFF"/>
              </w:rPr>
              <w:t>s</w:t>
            </w:r>
          </w:p>
        </w:tc>
        <w:tc>
          <w:tcPr>
            <w:tcW w:w="631" w:type="pct"/>
            <w:vAlign w:val="center"/>
          </w:tcPr>
          <w:p w14:paraId="209A5B04" w14:textId="363FF517" w:rsidR="00E94B6F" w:rsidRPr="00F340F1" w:rsidRDefault="00E94B6F" w:rsidP="00D51AF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5CA27866" w14:textId="4EAA500B" w:rsidR="00E94B6F" w:rsidRPr="00F340F1" w:rsidRDefault="00E94B6F" w:rsidP="00D51AF4">
            <w:pPr>
              <w:jc w:val="center"/>
            </w:pPr>
            <w:r w:rsidRPr="00F340F1">
              <w:rPr>
                <w:rFonts w:cs="Times New Roman"/>
                <w:szCs w:val="24"/>
              </w:rPr>
              <w:t>1,2-dihydroxybenzene</w:t>
            </w:r>
          </w:p>
        </w:tc>
        <w:tc>
          <w:tcPr>
            <w:tcW w:w="1077" w:type="pct"/>
            <w:vAlign w:val="center"/>
          </w:tcPr>
          <w:p w14:paraId="5FF1D9FD" w14:textId="7A104B68" w:rsidR="00E94B6F" w:rsidRPr="00F340F1" w:rsidRDefault="00E94B6F" w:rsidP="00D51AF4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56D98E8D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EC07177" w14:textId="77777777" w:rsidR="00E94B6F" w:rsidRPr="00F340F1" w:rsidRDefault="00E94B6F" w:rsidP="00E94B6F">
            <w:pPr>
              <w:spacing w:line="440" w:lineRule="exact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07CD8946" w14:textId="32FFC290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317E7E4" w14:textId="7B597360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Hirsutanonol 5-O-glucoside</w:t>
            </w:r>
          </w:p>
        </w:tc>
        <w:tc>
          <w:tcPr>
            <w:tcW w:w="1077" w:type="pct"/>
            <w:vAlign w:val="center"/>
          </w:tcPr>
          <w:p w14:paraId="77280F22" w14:textId="0171F346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4B96631B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21D0C5FF" w14:textId="24895639" w:rsidR="00E94B6F" w:rsidRDefault="00E94B6F" w:rsidP="00E94B6F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Phenylpropanoids</w:t>
            </w:r>
          </w:p>
          <w:p w14:paraId="3DFC4400" w14:textId="55636669" w:rsidR="00E94B6F" w:rsidRPr="00E11C1A" w:rsidRDefault="00E94B6F" w:rsidP="00E11C1A">
            <w:pPr>
              <w:spacing w:line="440" w:lineRule="exact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40445E">
              <w:rPr>
                <w:szCs w:val="21"/>
              </w:rPr>
              <w:t xml:space="preserve">excluding </w:t>
            </w:r>
            <w:r w:rsidRPr="00CD420B">
              <w:rPr>
                <w:rFonts w:cs="Times New Roman"/>
                <w:color w:val="222222"/>
                <w:szCs w:val="24"/>
                <w:shd w:val="clear" w:color="auto" w:fill="FFFFFF"/>
              </w:rPr>
              <w:t>Coumarins</w:t>
            </w:r>
          </w:p>
        </w:tc>
        <w:tc>
          <w:tcPr>
            <w:tcW w:w="631" w:type="pct"/>
            <w:vAlign w:val="center"/>
          </w:tcPr>
          <w:p w14:paraId="11C99782" w14:textId="19267CA2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7DC61217" w14:textId="74880833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Protocatechualdehyde</w:t>
            </w:r>
          </w:p>
        </w:tc>
        <w:tc>
          <w:tcPr>
            <w:tcW w:w="1077" w:type="pct"/>
            <w:vAlign w:val="center"/>
          </w:tcPr>
          <w:p w14:paraId="32B10194" w14:textId="15E17F0F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72A1D471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78C89EE" w14:textId="7CA74973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55942C9A" w14:textId="22EF4912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307FF22D" w14:textId="50D2E9F7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t>Caffeic acid</w:t>
            </w:r>
          </w:p>
        </w:tc>
        <w:tc>
          <w:tcPr>
            <w:tcW w:w="1077" w:type="pct"/>
            <w:vAlign w:val="center"/>
          </w:tcPr>
          <w:p w14:paraId="377A8735" w14:textId="54884CC7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3ED7DD42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0FAB942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3DA1FD02" w14:textId="54798D56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L</w:t>
            </w:r>
            <w:r w:rsidRPr="00F340F1">
              <w:rPr>
                <w:rFonts w:cs="Times New Roman"/>
                <w:szCs w:val="24"/>
              </w:rPr>
              <w:t>LF;</w:t>
            </w:r>
            <w:r w:rsidRPr="00F340F1">
              <w:rPr>
                <w:rFonts w:cs="Times New Roman" w:hint="eastAsia"/>
                <w:szCs w:val="24"/>
              </w:rPr>
              <w:t xml:space="preserve"> </w:t>
            </w:r>
            <w:r w:rsidRPr="00F340F1">
              <w:rPr>
                <w:rFonts w:cs="Times New Roman"/>
                <w:szCs w:val="24"/>
              </w:rPr>
              <w:t>EH</w:t>
            </w:r>
          </w:p>
        </w:tc>
        <w:tc>
          <w:tcPr>
            <w:tcW w:w="2233" w:type="pct"/>
            <w:vAlign w:val="center"/>
          </w:tcPr>
          <w:p w14:paraId="0A73FC03" w14:textId="562FEEE3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Protocatechuic acid</w:t>
            </w:r>
          </w:p>
        </w:tc>
        <w:tc>
          <w:tcPr>
            <w:tcW w:w="1077" w:type="pct"/>
            <w:vAlign w:val="center"/>
          </w:tcPr>
          <w:p w14:paraId="1E97C11B" w14:textId="677E5D9A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67865ECB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B22891A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56F2A3FA" w14:textId="139EC8AB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35899F7D" w14:textId="1F729675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Ethyl caffeate</w:t>
            </w:r>
            <w:r>
              <w:rPr>
                <w:rFonts w:cs="Times New Roman" w:hint="eastAsia"/>
                <w:szCs w:val="24"/>
              </w:rPr>
              <w:t xml:space="preserve"> (</w:t>
            </w:r>
            <w:r w:rsidRPr="00F340F1">
              <w:t>Caffeic acid ethyl ester</w:t>
            </w:r>
            <w:r>
              <w:rPr>
                <w:rFonts w:hint="eastAsia"/>
              </w:rPr>
              <w:t>)</w:t>
            </w:r>
          </w:p>
        </w:tc>
        <w:tc>
          <w:tcPr>
            <w:tcW w:w="1077" w:type="pct"/>
            <w:vAlign w:val="center"/>
          </w:tcPr>
          <w:p w14:paraId="7BB846F0" w14:textId="0CF29129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0BBDA9EB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3B72ED6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458C9093" w14:textId="7E1AD04A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3C933729" w14:textId="65B5AD87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Neochlorogenic acid</w:t>
            </w:r>
          </w:p>
        </w:tc>
        <w:tc>
          <w:tcPr>
            <w:tcW w:w="1077" w:type="pct"/>
            <w:vAlign w:val="center"/>
          </w:tcPr>
          <w:p w14:paraId="76B7FEFA" w14:textId="00B06F4E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7269FDE1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BA1E8A8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4D673731" w14:textId="70E46D9D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LLF</w:t>
            </w:r>
            <w:r w:rsidRPr="00F340F1">
              <w:rPr>
                <w:rFonts w:cs="Times New Roman" w:hint="eastAsia"/>
                <w:szCs w:val="24"/>
              </w:rPr>
              <w:t>; 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0BBD3B8E" w14:textId="064E0A5D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Chlorogenic acid</w:t>
            </w:r>
          </w:p>
        </w:tc>
        <w:tc>
          <w:tcPr>
            <w:tcW w:w="1077" w:type="pct"/>
            <w:vAlign w:val="center"/>
          </w:tcPr>
          <w:p w14:paraId="75A26783" w14:textId="3F816ABF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458BD511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28EC62D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6A5595D8" w14:textId="6D2DFD90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5FBF5075" w14:textId="77777777" w:rsidR="00E94B6F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Cryptochlorogenic acid</w:t>
            </w:r>
          </w:p>
          <w:p w14:paraId="70627614" w14:textId="497E7D6F" w:rsidR="00E94B6F" w:rsidRPr="00F340F1" w:rsidRDefault="00E94B6F" w:rsidP="00E94B6F">
            <w:pPr>
              <w:jc w:val="center"/>
            </w:pPr>
            <w:r w:rsidRPr="00F340F1">
              <w:t>4-</w:t>
            </w:r>
            <w:r w:rsidRPr="00F340F1">
              <w:rPr>
                <w:rFonts w:hint="eastAsia"/>
              </w:rPr>
              <w:t>d</w:t>
            </w:r>
            <w:r w:rsidRPr="00F340F1">
              <w:t>icaffeoylquinic acid</w:t>
            </w:r>
          </w:p>
        </w:tc>
        <w:tc>
          <w:tcPr>
            <w:tcW w:w="1077" w:type="pct"/>
            <w:vAlign w:val="center"/>
          </w:tcPr>
          <w:p w14:paraId="0C58CBB7" w14:textId="471596B8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2C67D16C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B1E374C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713C221E" w14:textId="11E86780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A885D12" w14:textId="77777777" w:rsidR="00E94B6F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Isochlorogenic acid A</w:t>
            </w:r>
          </w:p>
          <w:p w14:paraId="2AF5CBFD" w14:textId="13A2F26A" w:rsidR="00E94B6F" w:rsidRPr="00F340F1" w:rsidRDefault="00E94B6F" w:rsidP="00E94B6F">
            <w:pPr>
              <w:jc w:val="center"/>
            </w:pPr>
            <w:r w:rsidRPr="00D63656">
              <w:t>3,5-Dicaffeoylquinic acid</w:t>
            </w:r>
          </w:p>
        </w:tc>
        <w:tc>
          <w:tcPr>
            <w:tcW w:w="1077" w:type="pct"/>
            <w:vAlign w:val="center"/>
          </w:tcPr>
          <w:p w14:paraId="329F82C0" w14:textId="20A5B158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0A1B3868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7FCB771E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3BA5BA40" w14:textId="2C4C7488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2F3503FB" w14:textId="77777777" w:rsidR="00E94B6F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Isochlorogenic acid B</w:t>
            </w:r>
          </w:p>
          <w:p w14:paraId="5FE708EF" w14:textId="2A59266B" w:rsidR="00E94B6F" w:rsidRPr="00D63656" w:rsidRDefault="00E94B6F" w:rsidP="00E94B6F">
            <w:pPr>
              <w:ind w:left="720"/>
            </w:pPr>
            <w:r w:rsidRPr="00D63656">
              <w:t>4,5-Dicaffeoylquinic acid</w:t>
            </w:r>
          </w:p>
        </w:tc>
        <w:tc>
          <w:tcPr>
            <w:tcW w:w="1077" w:type="pct"/>
            <w:vAlign w:val="center"/>
          </w:tcPr>
          <w:p w14:paraId="3D4E90F1" w14:textId="06DD73C6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080E1EAE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F4CE8DB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148DC4DF" w14:textId="30A69182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6A04E59C" w14:textId="77777777" w:rsidR="00E94B6F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Isochlorogenic acid C</w:t>
            </w:r>
          </w:p>
          <w:p w14:paraId="1DC6520A" w14:textId="795AAB07" w:rsidR="00E94B6F" w:rsidRPr="00F340F1" w:rsidRDefault="00E94B6F" w:rsidP="00E94B6F">
            <w:pPr>
              <w:jc w:val="center"/>
            </w:pPr>
            <w:r w:rsidRPr="00FA0DBD">
              <w:t>3,4-Dicaffeoylquinic acid</w:t>
            </w:r>
          </w:p>
        </w:tc>
        <w:tc>
          <w:tcPr>
            <w:tcW w:w="1077" w:type="pct"/>
            <w:vAlign w:val="center"/>
          </w:tcPr>
          <w:p w14:paraId="5C4617DB" w14:textId="488B7454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1048A3D4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04BD3BD1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6AAC7825" w14:textId="171827DA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58A1E9F" w14:textId="4EE2F4BA" w:rsidR="00E94B6F" w:rsidRPr="00F340F1" w:rsidRDefault="00E94B6F" w:rsidP="00E94B6F">
            <w:pPr>
              <w:jc w:val="center"/>
            </w:pPr>
            <w:r w:rsidRPr="00F340F1">
              <w:t>3-</w:t>
            </w:r>
            <w:r>
              <w:rPr>
                <w:rFonts w:hint="eastAsia"/>
              </w:rPr>
              <w:t>C</w:t>
            </w:r>
            <w:r w:rsidRPr="00F340F1">
              <w:t>oumaric acid</w:t>
            </w:r>
          </w:p>
        </w:tc>
        <w:tc>
          <w:tcPr>
            <w:tcW w:w="1077" w:type="pct"/>
            <w:vAlign w:val="center"/>
          </w:tcPr>
          <w:p w14:paraId="4EC5AB47" w14:textId="3B072CDE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0FD60852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0BC9540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4DB67E3C" w14:textId="0E3E5090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6D15904C" w14:textId="46467586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Fraxiresinol 1-O-glucoside</w:t>
            </w:r>
          </w:p>
        </w:tc>
        <w:tc>
          <w:tcPr>
            <w:tcW w:w="1077" w:type="pct"/>
            <w:vAlign w:val="center"/>
          </w:tcPr>
          <w:p w14:paraId="6F4D9EE7" w14:textId="601E258A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3B0FAB98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2762237B" w14:textId="13D2E499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  <w:r w:rsidRPr="00F340F1">
              <w:rPr>
                <w:rFonts w:cs="Times New Roman"/>
                <w:color w:val="222222"/>
                <w:szCs w:val="24"/>
                <w:shd w:val="clear" w:color="auto" w:fill="FFFFFF"/>
              </w:rPr>
              <w:t>Coumarins</w:t>
            </w:r>
          </w:p>
        </w:tc>
        <w:tc>
          <w:tcPr>
            <w:tcW w:w="631" w:type="pct"/>
            <w:vAlign w:val="center"/>
          </w:tcPr>
          <w:p w14:paraId="7AF7EBC7" w14:textId="1C986D7E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141D1B6F" w14:textId="1EAD3F2F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Demethylwedelolactone</w:t>
            </w:r>
          </w:p>
        </w:tc>
        <w:tc>
          <w:tcPr>
            <w:tcW w:w="1077" w:type="pct"/>
            <w:vAlign w:val="center"/>
          </w:tcPr>
          <w:p w14:paraId="3BB21D02" w14:textId="0CC9194F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29425F3E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845C48B" w14:textId="77777777" w:rsidR="00E94B6F" w:rsidRPr="00F340F1" w:rsidRDefault="00E94B6F" w:rsidP="00E94B6F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4791B5FA" w14:textId="62DC9869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E</w:t>
            </w:r>
            <w:r w:rsidRPr="00F340F1">
              <w:rPr>
                <w:rFonts w:cs="Times New Roman"/>
                <w:szCs w:val="24"/>
              </w:rPr>
              <w:t>H</w:t>
            </w:r>
          </w:p>
        </w:tc>
        <w:tc>
          <w:tcPr>
            <w:tcW w:w="2233" w:type="pct"/>
            <w:vAlign w:val="center"/>
          </w:tcPr>
          <w:p w14:paraId="3BFF1B7A" w14:textId="43CFF0C0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t>Wedelolactone</w:t>
            </w:r>
          </w:p>
        </w:tc>
        <w:tc>
          <w:tcPr>
            <w:tcW w:w="1077" w:type="pct"/>
            <w:vAlign w:val="center"/>
          </w:tcPr>
          <w:p w14:paraId="44CDE120" w14:textId="485F82C6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351DFFD2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25835B37" w14:textId="176FEC3B" w:rsidR="00E94B6F" w:rsidRPr="00F340F1" w:rsidRDefault="00E94B6F" w:rsidP="00E94B6F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F340F1">
              <w:t>Organic acids</w:t>
            </w:r>
          </w:p>
        </w:tc>
        <w:tc>
          <w:tcPr>
            <w:tcW w:w="631" w:type="pct"/>
            <w:vAlign w:val="center"/>
          </w:tcPr>
          <w:p w14:paraId="3B4F0421" w14:textId="51895A9E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615E33D6" w14:textId="6153A50E" w:rsidR="00E94B6F" w:rsidRPr="00F340F1" w:rsidRDefault="00E94B6F" w:rsidP="00E94B6F">
            <w:pPr>
              <w:jc w:val="center"/>
            </w:pPr>
            <w:r w:rsidRPr="00F340F1">
              <w:t>2-Isopropylmalic acid</w:t>
            </w:r>
          </w:p>
        </w:tc>
        <w:tc>
          <w:tcPr>
            <w:tcW w:w="1077" w:type="pct"/>
            <w:vAlign w:val="center"/>
          </w:tcPr>
          <w:p w14:paraId="75F78E60" w14:textId="14343577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604012F7" w14:textId="34E8DF5D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7E1883F" w14:textId="6E002A9E" w:rsidR="00E94B6F" w:rsidRPr="00F340F1" w:rsidRDefault="00E94B6F" w:rsidP="00E94B6F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42349EA5" w14:textId="69CDAD07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7B6FDE6" w14:textId="73934B6E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 w:rsidRPr="00F340F1">
              <w:t>Malic acid</w:t>
            </w:r>
          </w:p>
        </w:tc>
        <w:tc>
          <w:tcPr>
            <w:tcW w:w="1077" w:type="pct"/>
            <w:vAlign w:val="center"/>
          </w:tcPr>
          <w:p w14:paraId="64CDB46C" w14:textId="15EEAC3D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1A570882" w14:textId="14A6093C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070BA3D" w14:textId="77777777" w:rsidR="00E94B6F" w:rsidRPr="00F340F1" w:rsidRDefault="00E94B6F" w:rsidP="00E94B6F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5FA5A67A" w14:textId="261DF4CC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0F07ADF" w14:textId="42104AD2" w:rsidR="00E94B6F" w:rsidRPr="00F340F1" w:rsidRDefault="00E94B6F" w:rsidP="00E94B6F">
            <w:pPr>
              <w:jc w:val="center"/>
            </w:pPr>
            <w:r w:rsidRPr="00F340F1">
              <w:t>Succinic acid</w:t>
            </w:r>
          </w:p>
        </w:tc>
        <w:tc>
          <w:tcPr>
            <w:tcW w:w="1077" w:type="pct"/>
            <w:vAlign w:val="center"/>
          </w:tcPr>
          <w:p w14:paraId="40BD0123" w14:textId="20324633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2BEDE2AE" w14:textId="2DE17A5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7EE2145" w14:textId="77777777" w:rsidR="00E94B6F" w:rsidRPr="00F340F1" w:rsidRDefault="00E94B6F" w:rsidP="00E94B6F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257F16D4" w14:textId="103C3048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7F44F8DA" w14:textId="77777777" w:rsidR="00E94B6F" w:rsidRDefault="00E94B6F" w:rsidP="00E94B6F">
            <w:pPr>
              <w:jc w:val="center"/>
            </w:pPr>
            <w:r w:rsidRPr="00F340F1">
              <w:t>Trans-3-Indoleacrylic acid</w:t>
            </w:r>
          </w:p>
          <w:p w14:paraId="179B96CA" w14:textId="5F9C03A7" w:rsidR="00E94B6F" w:rsidRPr="00F340F1" w:rsidRDefault="00E94B6F" w:rsidP="00E94B6F">
            <w:pPr>
              <w:jc w:val="center"/>
            </w:pPr>
            <w:r>
              <w:rPr>
                <w:rFonts w:hint="eastAsia"/>
              </w:rPr>
              <w:t>(</w:t>
            </w:r>
            <w:r w:rsidRPr="004B29D9">
              <w:t>3-Indolylacrylic acid</w:t>
            </w:r>
            <w:r>
              <w:rPr>
                <w:rFonts w:hint="eastAsia"/>
              </w:rPr>
              <w:t>)</w:t>
            </w:r>
          </w:p>
        </w:tc>
        <w:tc>
          <w:tcPr>
            <w:tcW w:w="1077" w:type="pct"/>
            <w:vAlign w:val="center"/>
          </w:tcPr>
          <w:p w14:paraId="3E1F91FB" w14:textId="5B3C5B92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0FA8C979" w14:textId="5C30285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601E0374" w14:textId="77777777" w:rsidR="00E94B6F" w:rsidRPr="00F340F1" w:rsidRDefault="00E94B6F" w:rsidP="00E94B6F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7A775599" w14:textId="7D10A950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4F1BD454" w14:textId="56D1EE71" w:rsidR="00E94B6F" w:rsidRPr="00F340F1" w:rsidRDefault="00E94B6F" w:rsidP="00E94B6F">
            <w:pPr>
              <w:jc w:val="center"/>
            </w:pPr>
            <w:r w:rsidRPr="00F340F1">
              <w:t>Citric acid</w:t>
            </w:r>
          </w:p>
        </w:tc>
        <w:tc>
          <w:tcPr>
            <w:tcW w:w="1077" w:type="pct"/>
            <w:vAlign w:val="center"/>
          </w:tcPr>
          <w:p w14:paraId="3E89845A" w14:textId="04F68247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2F24E75C" w14:textId="3CA7413E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945E66C" w14:textId="77777777" w:rsidR="00E94B6F" w:rsidRPr="00F340F1" w:rsidRDefault="00E94B6F" w:rsidP="00E94B6F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69A5914D" w14:textId="73A574A2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0FC42F89" w14:textId="71F0C254" w:rsidR="00E94B6F" w:rsidRPr="00F340F1" w:rsidRDefault="00E94B6F" w:rsidP="00E94B6F">
            <w:pPr>
              <w:jc w:val="center"/>
            </w:pPr>
            <w:r w:rsidRPr="00F340F1">
              <w:t>Quinic acid</w:t>
            </w:r>
          </w:p>
        </w:tc>
        <w:tc>
          <w:tcPr>
            <w:tcW w:w="1077" w:type="pct"/>
            <w:vAlign w:val="center"/>
          </w:tcPr>
          <w:p w14:paraId="777ECB7A" w14:textId="36D00B81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1BF19F51" w14:textId="5650ECFF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35CC82DF" w14:textId="77777777" w:rsidR="00E94B6F" w:rsidRPr="00F340F1" w:rsidRDefault="00E94B6F" w:rsidP="00E94B6F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01C585AC" w14:textId="21476BC7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11A5D71A" w14:textId="77777777" w:rsidR="00E94B6F" w:rsidRPr="00F340F1" w:rsidRDefault="00E94B6F" w:rsidP="00E94B6F">
            <w:pPr>
              <w:jc w:val="center"/>
            </w:pPr>
            <w:r w:rsidRPr="00F340F1">
              <w:t>D-Gluconic acid</w:t>
            </w:r>
          </w:p>
        </w:tc>
        <w:tc>
          <w:tcPr>
            <w:tcW w:w="1077" w:type="pct"/>
            <w:vAlign w:val="center"/>
          </w:tcPr>
          <w:p w14:paraId="79A0DF34" w14:textId="7E0E1BE5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E94B6F" w14:paraId="29B96768" w14:textId="2B9FD5AA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1F799B8D" w14:textId="77777777" w:rsidR="00E94B6F" w:rsidRPr="00F340F1" w:rsidRDefault="00E94B6F" w:rsidP="00E94B6F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175141BF" w14:textId="6AD28804" w:rsidR="00E94B6F" w:rsidRPr="00F340F1" w:rsidRDefault="00E94B6F" w:rsidP="00E94B6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235407D7" w14:textId="77777777" w:rsidR="00E94B6F" w:rsidRPr="00F340F1" w:rsidRDefault="00E94B6F" w:rsidP="00E94B6F">
            <w:pPr>
              <w:jc w:val="center"/>
            </w:pPr>
            <w:r w:rsidRPr="00F340F1">
              <w:t>2,2`,5`,2``-Terthiophene-5-carboxylic acid</w:t>
            </w:r>
          </w:p>
        </w:tc>
        <w:tc>
          <w:tcPr>
            <w:tcW w:w="1077" w:type="pct"/>
            <w:vAlign w:val="center"/>
          </w:tcPr>
          <w:p w14:paraId="2DD49355" w14:textId="5DCA4083" w:rsidR="00E94B6F" w:rsidRPr="00F340F1" w:rsidRDefault="00E94B6F" w:rsidP="00E94B6F">
            <w:pPr>
              <w:jc w:val="center"/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3D0E2D" w14:paraId="03E5F50A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00CFF7ED" w14:textId="3FDF2A1C" w:rsidR="003D0E2D" w:rsidRPr="00E11C1A" w:rsidRDefault="003D0E2D" w:rsidP="00E11C1A">
            <w:pPr>
              <w:spacing w:line="440" w:lineRule="exact"/>
              <w:jc w:val="center"/>
              <w:rPr>
                <w:szCs w:val="21"/>
              </w:rPr>
            </w:pPr>
            <w:r w:rsidRPr="0040445E">
              <w:rPr>
                <w:szCs w:val="21"/>
              </w:rPr>
              <w:t>Ester</w:t>
            </w:r>
            <w:r w:rsidRPr="0040445E">
              <w:rPr>
                <w:rFonts w:hint="eastAsia"/>
                <w:szCs w:val="21"/>
              </w:rPr>
              <w:t>s</w:t>
            </w:r>
          </w:p>
        </w:tc>
        <w:tc>
          <w:tcPr>
            <w:tcW w:w="631" w:type="pct"/>
            <w:vAlign w:val="center"/>
          </w:tcPr>
          <w:p w14:paraId="4567017C" w14:textId="10FCA69E" w:rsidR="003D0E2D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1BB0C958" w14:textId="4790A941" w:rsidR="003D0E2D" w:rsidRPr="00F340F1" w:rsidRDefault="003D0E2D" w:rsidP="003D0E2D">
            <w:pPr>
              <w:jc w:val="center"/>
            </w:pPr>
            <w:r w:rsidRPr="00F340F1">
              <w:rPr>
                <w:rFonts w:cs="Times New Roman"/>
                <w:szCs w:val="24"/>
              </w:rPr>
              <w:t>Myristyl sulfate</w:t>
            </w:r>
          </w:p>
        </w:tc>
        <w:tc>
          <w:tcPr>
            <w:tcW w:w="1077" w:type="pct"/>
            <w:vAlign w:val="center"/>
          </w:tcPr>
          <w:p w14:paraId="6828E4FF" w14:textId="5E42FD1B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3D0E2D" w14:paraId="0F92D2C7" w14:textId="77777777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5B18D1C5" w14:textId="77777777" w:rsidR="003D0E2D" w:rsidRPr="00F340F1" w:rsidRDefault="003D0E2D" w:rsidP="003D0E2D">
            <w:pPr>
              <w:jc w:val="center"/>
              <w:rPr>
                <w:rFonts w:ascii="Arial" w:hAnsi="Arial" w:cs="Arial"/>
                <w:color w:val="000000"/>
                <w:spacing w:val="15"/>
                <w:sz w:val="23"/>
                <w:szCs w:val="23"/>
              </w:rPr>
            </w:pPr>
          </w:p>
        </w:tc>
        <w:tc>
          <w:tcPr>
            <w:tcW w:w="631" w:type="pct"/>
            <w:vAlign w:val="center"/>
          </w:tcPr>
          <w:p w14:paraId="623455B2" w14:textId="620834F3" w:rsidR="003D0E2D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0CC8736C" w14:textId="6FE426C4" w:rsidR="003D0E2D" w:rsidRPr="00F340F1" w:rsidRDefault="003D0E2D" w:rsidP="003D0E2D">
            <w:pPr>
              <w:jc w:val="center"/>
            </w:pPr>
            <w:r w:rsidRPr="00F340F1">
              <w:rPr>
                <w:rFonts w:cs="Times New Roman"/>
                <w:szCs w:val="24"/>
              </w:rPr>
              <w:t>Dodecyl sulfate</w:t>
            </w:r>
          </w:p>
        </w:tc>
        <w:tc>
          <w:tcPr>
            <w:tcW w:w="1077" w:type="pct"/>
            <w:vAlign w:val="center"/>
          </w:tcPr>
          <w:p w14:paraId="01009CFA" w14:textId="0397A1DF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3D0E2D" w14:paraId="3F8FD580" w14:textId="77777777" w:rsidTr="007A2DB8">
        <w:trPr>
          <w:trHeight w:val="442"/>
        </w:trPr>
        <w:tc>
          <w:tcPr>
            <w:tcW w:w="1059" w:type="pct"/>
            <w:vMerge w:val="restart"/>
            <w:vAlign w:val="center"/>
          </w:tcPr>
          <w:p w14:paraId="5DBF49BF" w14:textId="37E447E2" w:rsidR="003D0E2D" w:rsidRPr="00F340F1" w:rsidRDefault="003D0E2D" w:rsidP="003D0E2D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40445E">
              <w:rPr>
                <w:rFonts w:hint="eastAsia"/>
                <w:szCs w:val="21"/>
              </w:rPr>
              <w:t>C</w:t>
            </w:r>
            <w:r w:rsidRPr="0040445E">
              <w:rPr>
                <w:szCs w:val="21"/>
              </w:rPr>
              <w:t>arbohydrate</w:t>
            </w:r>
            <w:r w:rsidRPr="0040445E">
              <w:rPr>
                <w:rFonts w:hint="eastAsia"/>
                <w:szCs w:val="21"/>
              </w:rPr>
              <w:t>s</w:t>
            </w:r>
          </w:p>
        </w:tc>
        <w:tc>
          <w:tcPr>
            <w:tcW w:w="631" w:type="pct"/>
            <w:vAlign w:val="center"/>
          </w:tcPr>
          <w:p w14:paraId="0E7D10F6" w14:textId="69F1F73D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 w:hint="eastAsia"/>
                <w:szCs w:val="24"/>
              </w:rPr>
              <w:t>NEW</w:t>
            </w:r>
          </w:p>
        </w:tc>
        <w:tc>
          <w:tcPr>
            <w:tcW w:w="2233" w:type="pct"/>
            <w:vAlign w:val="center"/>
          </w:tcPr>
          <w:p w14:paraId="6F006868" w14:textId="02A6D2C7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hint="eastAsia"/>
              </w:rPr>
              <w:t>B</w:t>
            </w:r>
            <w:r w:rsidRPr="00F340F1">
              <w:t xml:space="preserve">enzyl </w:t>
            </w:r>
            <w:r w:rsidRPr="00F340F1">
              <w:rPr>
                <w:rFonts w:hint="eastAsia"/>
              </w:rPr>
              <w:t>g</w:t>
            </w:r>
            <w:r w:rsidRPr="00F340F1">
              <w:t>entiobioside</w:t>
            </w:r>
          </w:p>
        </w:tc>
        <w:tc>
          <w:tcPr>
            <w:tcW w:w="1077" w:type="pct"/>
            <w:vAlign w:val="center"/>
          </w:tcPr>
          <w:p w14:paraId="7DB26313" w14:textId="7B05C38E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Jia&lt;/Author&gt;&lt;Year&gt;2018&lt;/Year&gt;&lt;RecNum&gt;1209&lt;/RecNum&gt;&lt;DisplayText&gt;(Jia et al., 2018)&lt;/DisplayText&gt;&lt;record&gt;&lt;rec-number&gt;1209&lt;/rec-number&gt;&lt;foreign-keys&gt;&lt;key app="EN" db-id="vevaa2fabz2z57eefx35zet8ezzfw5ddt2s2" timestamp="1679234687"&gt;1209&lt;/key&gt;&lt;/foreign-keys&gt;&lt;ref-type name="Journal Article"&gt;17&lt;/ref-type&gt;&lt;contributors&gt;&lt;authors&gt;&lt;author&gt;Jia, Li&lt;/author&gt;&lt;author&gt;Fu, Lingling&lt;/author&gt;&lt;author&gt;Wang, Xiaoyan&lt;/author&gt;&lt;author&gt;Yang, Wenzhi&lt;/author&gt;&lt;author&gt;Wang, Hongda&lt;/author&gt;&lt;author&gt;Zuo, Tiantian&lt;/author&gt;&lt;author&gt;Zhang, Chunxia&lt;/author&gt;&lt;author&gt;Hu, Ying&lt;/author&gt;&lt;author&gt;Gao, Xiumei&lt;/author&gt;&lt;author&gt;Han, Lifeng&lt;/author&gt;&lt;/authors&gt;&lt;/contributors&gt;&lt;titles&gt;&lt;title&gt;Systematic Profiling of the Multicomponents and Authentication of Erzhi Pill by UHPLC/Q-Orbitrap-MS Oriented Rapid Polarity-Switching Data-Dependent Acquisition and Selective Monitoring of the Chemical Markers Deduced from Fingerprint Analysis&lt;/title&gt;&lt;secondary-title&gt;Molecules&lt;/secondary-title&gt;&lt;/titles&gt;&lt;pages&gt;3143&lt;/pages&gt;&lt;volume&gt;23&lt;/volume&gt;&lt;number&gt;12&lt;/number&gt;&lt;dates&gt;&lt;year&gt;2018&lt;/year&gt;&lt;/dates&gt;&lt;isbn&gt;1420-3049&lt;/isbn&gt;&lt;accession-num&gt;doi:10.3390/molecules23123143&lt;/accession-num&gt;&lt;urls&gt;&lt;related-urls&gt;&lt;url&gt;https://www.mdpi.com/1420-3049/23/12/3143&lt;/url&gt;&lt;/related-urls&gt;&lt;/urls&gt;&lt;electronic-resource-num&gt;10.3390/molecules23123143&lt;/electronic-resource-num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Jia et al., 2018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  <w:tr w:rsidR="003D0E2D" w14:paraId="60608086" w14:textId="0AB06E79" w:rsidTr="007A2DB8">
        <w:trPr>
          <w:trHeight w:val="442"/>
        </w:trPr>
        <w:tc>
          <w:tcPr>
            <w:tcW w:w="1059" w:type="pct"/>
            <w:vMerge/>
            <w:vAlign w:val="center"/>
          </w:tcPr>
          <w:p w14:paraId="217EF802" w14:textId="77777777" w:rsidR="003D0E2D" w:rsidRPr="00F340F1" w:rsidRDefault="003D0E2D" w:rsidP="003D0E2D">
            <w:pPr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631" w:type="pct"/>
            <w:vAlign w:val="center"/>
          </w:tcPr>
          <w:p w14:paraId="1EFD343A" w14:textId="1F72AF11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LF</w:t>
            </w:r>
          </w:p>
        </w:tc>
        <w:tc>
          <w:tcPr>
            <w:tcW w:w="2233" w:type="pct"/>
            <w:vAlign w:val="center"/>
          </w:tcPr>
          <w:p w14:paraId="72C96431" w14:textId="77777777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t>Mannitol</w:t>
            </w:r>
          </w:p>
        </w:tc>
        <w:tc>
          <w:tcPr>
            <w:tcW w:w="1077" w:type="pct"/>
            <w:vAlign w:val="center"/>
          </w:tcPr>
          <w:p w14:paraId="2D8AC943" w14:textId="1228C34C" w:rsidR="003D0E2D" w:rsidRPr="00F340F1" w:rsidRDefault="003D0E2D" w:rsidP="003D0E2D">
            <w:pPr>
              <w:jc w:val="center"/>
              <w:rPr>
                <w:rFonts w:cs="Times New Roman"/>
                <w:szCs w:val="24"/>
              </w:rPr>
            </w:pPr>
            <w:r w:rsidRPr="00F340F1">
              <w:rPr>
                <w:rFonts w:cs="Times New Roman"/>
                <w:szCs w:val="24"/>
              </w:rPr>
              <w:fldChar w:fldCharType="begin"/>
            </w:r>
            <w:r w:rsidR="002A6AF3">
              <w:rPr>
                <w:rFonts w:cs="Times New Roman"/>
                <w:szCs w:val="24"/>
              </w:rPr>
              <w:instrText xml:space="preserve"> ADDIN EN.CITE &lt;EndNote&gt;&lt;Cite&gt;&lt;Author&gt;Zhu&lt;/Author&gt;&lt;Year&gt;2023&lt;/Year&gt;&lt;RecNum&gt;1139&lt;/RecNum&gt;&lt;DisplayText&gt;(Zhu et al., 2023)&lt;/DisplayText&gt;&lt;record&gt;&lt;rec-number&gt;1139&lt;/rec-number&gt;&lt;foreign-keys&gt;&lt;key app="EN" db-id="vevaa2fabz2z57eefx35zet8ezzfw5ddt2s2" timestamp="1678100924"&gt;1139&lt;/key&gt;&lt;/foreign-keys&gt;&lt;ref-type name="Journal Article"&gt;17&lt;/ref-type&gt;&lt;contributors&gt;&lt;authors&gt;&lt;author&gt;Zhu, T.&lt;/author&gt;&lt;author&gt;Chen, W.&lt;/author&gt;&lt;author&gt;Han, C.&lt;/author&gt;&lt;author&gt;Gao, Z.&lt;/author&gt;&lt;author&gt;Liu, E.&lt;/author&gt;&lt;author&gt;Gao, X.&lt;/author&gt;&lt;author&gt;Fu, Z.&lt;/author&gt;&lt;author&gt;Han, L.&lt;/author&gt;&lt;/authors&gt;&lt;/contributors&gt;&lt;auth-address&gt;State Key Laboratory of Component-based Chinese Medicine, Tianjin University of Traditional Chinese Medicine, 10 Poyanghu Road, Jinghai, Tianjin 301617, P. R. China.&amp;#xD;Tianjin Key Laboratory of TCM Chemistry and Analysis, Tianjin University of Traditional Chinese Medicine, 10 Poyanghu Road, Jinghai, Tianjin 301617, P. R. China.&lt;/auth-address&gt;&lt;titles&gt;&lt;title&gt;A comprehensive study on the chemical constituents and pharmacokinetics of Erzhi Formula and Jiawei Erzhi Formula based on targeted and untargeted LC-MS analysis&lt;/title&gt;&lt;secondary-title&gt;Curr Drug Metab&lt;/secondary-title&gt;&lt;/titles&gt;&lt;edition&gt;20230130&lt;/edition&gt;&lt;keywords&gt;&lt;keyword&gt;Chemical constituents&lt;/keyword&gt;&lt;keyword&gt;Erzhi and Jiawei Erzhi formula&lt;/keyword&gt;&lt;keyword&gt;Pharmacokinetics study&lt;/keyword&gt;&lt;keyword&gt;UHPLC/ESI-Q-Orbitrap MS.&lt;/keyword&gt;&lt;/keywords&gt;&lt;dates&gt;&lt;year&gt;2023&lt;/year&gt;&lt;pub-dates&gt;&lt;date&gt;Jan 30&lt;/date&gt;&lt;/pub-dates&gt;&lt;/dates&gt;&lt;isbn&gt;1389-2002&lt;/isbn&gt;&lt;accession-num&gt;36718973&lt;/accession-num&gt;&lt;urls&gt;&lt;related-urls&gt;&lt;url&gt;https://pubmed.ncbi.nlm.nih.gov/36718973/&lt;/url&gt;&lt;/related-urls&gt;&lt;/urls&gt;&lt;electronic-resource-num&gt;10.2174/1389200224666230130093412&lt;/electronic-resource-num&gt;&lt;remote-database-provider&gt;NLM&lt;/remote-database-provider&gt;&lt;language&gt;eng&lt;/language&gt;&lt;/record&gt;&lt;/Cite&gt;&lt;/EndNote&gt;</w:instrText>
            </w:r>
            <w:r w:rsidRPr="00F340F1">
              <w:rPr>
                <w:rFonts w:cs="Times New Roman"/>
                <w:szCs w:val="24"/>
              </w:rPr>
              <w:fldChar w:fldCharType="separate"/>
            </w:r>
            <w:r w:rsidR="002A6AF3">
              <w:rPr>
                <w:rFonts w:cs="Times New Roman"/>
                <w:noProof/>
                <w:szCs w:val="24"/>
              </w:rPr>
              <w:t>(Zhu et al., 2023)</w:t>
            </w:r>
            <w:r w:rsidRPr="00F340F1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3B1AB7FB" w14:textId="2A0EBD05" w:rsidR="00CD6596" w:rsidRDefault="001A0D19" w:rsidP="009406BD">
      <w:pPr>
        <w:pStyle w:val="EndNoteBibliography"/>
        <w:rPr>
          <w:b/>
          <w:bCs/>
          <w:noProof w:val="0"/>
          <w:szCs w:val="21"/>
          <w14:ligatures w14:val="none"/>
        </w:rPr>
      </w:pPr>
      <w:bookmarkStart w:id="3" w:name="_Toc196378633"/>
      <w:bookmarkEnd w:id="2"/>
      <w:r w:rsidRPr="00DE0C5B">
        <w:t>Owing to methodological constraints, the determination of whether certain compounds qualify as isomers remains challenging.</w:t>
      </w:r>
    </w:p>
    <w:p w14:paraId="65D3CF10" w14:textId="00398E74" w:rsidR="00D935ED" w:rsidRPr="00D935ED" w:rsidRDefault="00D935ED" w:rsidP="009406BD">
      <w:pPr>
        <w:pStyle w:val="EndNoteBibliography"/>
        <w:spacing w:beforeLines="200" w:before="624"/>
        <w:rPr>
          <w:b/>
          <w:bCs/>
        </w:rPr>
      </w:pPr>
      <w:r w:rsidRPr="00D935ED">
        <w:rPr>
          <w:b/>
          <w:bCs/>
          <w:noProof w:val="0"/>
          <w:szCs w:val="21"/>
          <w14:ligatures w14:val="none"/>
        </w:rPr>
        <w:t>Reference</w:t>
      </w:r>
      <w:bookmarkEnd w:id="3"/>
    </w:p>
    <w:p w14:paraId="36F1B818" w14:textId="77777777" w:rsidR="002A6AF3" w:rsidRPr="002A6AF3" w:rsidRDefault="00131CDC" w:rsidP="002A6AF3">
      <w:pPr>
        <w:pStyle w:val="EndNoteBibliography"/>
        <w:ind w:left="380" w:hanging="3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6AF3" w:rsidRPr="002A6AF3">
        <w:t xml:space="preserve">JIA, L., FU, L., WANG, X., YANG, W., WANG, H., ZUO, T., ZHANG, C., HU, Y., GAO, X. &amp; HAN, L. (2018). Systematic Profiling of the Multicomponents and Authentication of Erzhi Pill by UHPLC/Q-Orbitrap-MS Oriented Rapid Polarity-Switching Data-Dependent Acquisition and Selective Monitoring of the Chemical Markers Deduced from Fingerprint Analysis. </w:t>
      </w:r>
      <w:r w:rsidR="002A6AF3" w:rsidRPr="002A6AF3">
        <w:rPr>
          <w:i/>
        </w:rPr>
        <w:t>Molecules,</w:t>
      </w:r>
      <w:r w:rsidR="002A6AF3" w:rsidRPr="002A6AF3">
        <w:t xml:space="preserve"> 23</w:t>
      </w:r>
      <w:r w:rsidR="002A6AF3" w:rsidRPr="002A6AF3">
        <w:rPr>
          <w:b/>
        </w:rPr>
        <w:t>,</w:t>
      </w:r>
      <w:r w:rsidR="002A6AF3" w:rsidRPr="002A6AF3">
        <w:t xml:space="preserve"> 3143. </w:t>
      </w:r>
      <w:r w:rsidR="002A6AF3" w:rsidRPr="002A6AF3">
        <w:lastRenderedPageBreak/>
        <w:t>doi:10.3390/molecules23123143</w:t>
      </w:r>
    </w:p>
    <w:p w14:paraId="6CE960E6" w14:textId="77777777" w:rsidR="002A6AF3" w:rsidRPr="002A6AF3" w:rsidRDefault="002A6AF3" w:rsidP="002A6AF3">
      <w:pPr>
        <w:pStyle w:val="EndNoteBibliography"/>
        <w:ind w:left="380" w:hanging="380"/>
      </w:pPr>
      <w:r w:rsidRPr="002A6AF3">
        <w:t xml:space="preserve">ZHU, T., CHEN, W., HAN, C., GAO, Z., LIU, E., GAO, X., FU, Z. &amp; HAN, L. (2023). A comprehensive study on the chemical constituents and pharmacokinetics of Erzhi Formula and Jiawei Erzhi Formula based on targeted and untargeted LC-MS analysis. </w:t>
      </w:r>
      <w:r w:rsidRPr="002A6AF3">
        <w:rPr>
          <w:i/>
        </w:rPr>
        <w:t>Curr Drug Metab</w:t>
      </w:r>
      <w:r w:rsidRPr="002A6AF3">
        <w:t>. doi:10.2174/1389200224666230130093412</w:t>
      </w:r>
    </w:p>
    <w:p w14:paraId="7AC5B9A8" w14:textId="4269B8F5" w:rsidR="008321EE" w:rsidRDefault="00131CDC" w:rsidP="00C3798F">
      <w:pPr>
        <w:ind w:left="480" w:hangingChars="200" w:hanging="480"/>
      </w:pPr>
      <w:r>
        <w:fldChar w:fldCharType="end"/>
      </w:r>
    </w:p>
    <w:sectPr w:rsidR="00832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9B4D3" w14:textId="77777777" w:rsidR="00034BD8" w:rsidRDefault="00034BD8" w:rsidP="008321EE">
      <w:r>
        <w:separator/>
      </w:r>
    </w:p>
  </w:endnote>
  <w:endnote w:type="continuationSeparator" w:id="0">
    <w:p w14:paraId="7FEAB768" w14:textId="77777777" w:rsidR="00034BD8" w:rsidRDefault="00034BD8" w:rsidP="0083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07AC9" w14:textId="77777777" w:rsidR="00034BD8" w:rsidRDefault="00034BD8" w:rsidP="008321EE">
      <w:r>
        <w:separator/>
      </w:r>
    </w:p>
  </w:footnote>
  <w:footnote w:type="continuationSeparator" w:id="0">
    <w:p w14:paraId="379356B3" w14:textId="77777777" w:rsidR="00034BD8" w:rsidRDefault="00034BD8" w:rsidP="00832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735BA"/>
    <w:multiLevelType w:val="multilevel"/>
    <w:tmpl w:val="9AFEA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9D0445"/>
    <w:multiLevelType w:val="multilevel"/>
    <w:tmpl w:val="EFC28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4433290">
    <w:abstractNumId w:val="0"/>
  </w:num>
  <w:num w:numId="2" w16cid:durableId="6709592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vaa2fabz2z57eefx35zet8ezzfw5ddt2s2&quot;&gt;EZW library&lt;record-ids&gt;&lt;item&gt;1139&lt;/item&gt;&lt;item&gt;1209&lt;/item&gt;&lt;/record-ids&gt;&lt;/item&gt;&lt;/Libraries&gt;"/>
  </w:docVars>
  <w:rsids>
    <w:rsidRoot w:val="005D751A"/>
    <w:rsid w:val="00007083"/>
    <w:rsid w:val="00024946"/>
    <w:rsid w:val="00034BD8"/>
    <w:rsid w:val="000412E7"/>
    <w:rsid w:val="000B6A62"/>
    <w:rsid w:val="000C75AC"/>
    <w:rsid w:val="000F1A69"/>
    <w:rsid w:val="0011014F"/>
    <w:rsid w:val="00131CDC"/>
    <w:rsid w:val="00132592"/>
    <w:rsid w:val="001348E6"/>
    <w:rsid w:val="001471AC"/>
    <w:rsid w:val="001547E7"/>
    <w:rsid w:val="001A0D19"/>
    <w:rsid w:val="001B2DF6"/>
    <w:rsid w:val="001E52B1"/>
    <w:rsid w:val="001E7CFA"/>
    <w:rsid w:val="00206D24"/>
    <w:rsid w:val="00244B95"/>
    <w:rsid w:val="00272BC2"/>
    <w:rsid w:val="0027781B"/>
    <w:rsid w:val="00285BA6"/>
    <w:rsid w:val="00292C83"/>
    <w:rsid w:val="002A6AF3"/>
    <w:rsid w:val="002C5EDC"/>
    <w:rsid w:val="002C7D66"/>
    <w:rsid w:val="002F2092"/>
    <w:rsid w:val="00323364"/>
    <w:rsid w:val="00346505"/>
    <w:rsid w:val="003543DF"/>
    <w:rsid w:val="00380B98"/>
    <w:rsid w:val="003944CF"/>
    <w:rsid w:val="00395340"/>
    <w:rsid w:val="003A4BA9"/>
    <w:rsid w:val="003B47F4"/>
    <w:rsid w:val="003B59D9"/>
    <w:rsid w:val="003D0E2D"/>
    <w:rsid w:val="003D7CE3"/>
    <w:rsid w:val="00422015"/>
    <w:rsid w:val="00426A4D"/>
    <w:rsid w:val="004277BC"/>
    <w:rsid w:val="00452E78"/>
    <w:rsid w:val="004700B6"/>
    <w:rsid w:val="004731AB"/>
    <w:rsid w:val="00485858"/>
    <w:rsid w:val="004B29D9"/>
    <w:rsid w:val="004F3E61"/>
    <w:rsid w:val="00503230"/>
    <w:rsid w:val="00506769"/>
    <w:rsid w:val="00521762"/>
    <w:rsid w:val="00533112"/>
    <w:rsid w:val="005959B8"/>
    <w:rsid w:val="005C5D2D"/>
    <w:rsid w:val="005C7CD2"/>
    <w:rsid w:val="005D751A"/>
    <w:rsid w:val="005E1956"/>
    <w:rsid w:val="005F5318"/>
    <w:rsid w:val="005F7E9A"/>
    <w:rsid w:val="006102DB"/>
    <w:rsid w:val="00613ED0"/>
    <w:rsid w:val="00617A8A"/>
    <w:rsid w:val="00633618"/>
    <w:rsid w:val="00677A4F"/>
    <w:rsid w:val="006846E5"/>
    <w:rsid w:val="006A5438"/>
    <w:rsid w:val="006A789F"/>
    <w:rsid w:val="006E3FBB"/>
    <w:rsid w:val="006F3340"/>
    <w:rsid w:val="007034DE"/>
    <w:rsid w:val="00716BC8"/>
    <w:rsid w:val="007655DB"/>
    <w:rsid w:val="00794034"/>
    <w:rsid w:val="00797E6A"/>
    <w:rsid w:val="007A2DB8"/>
    <w:rsid w:val="007B0036"/>
    <w:rsid w:val="00800544"/>
    <w:rsid w:val="008039FF"/>
    <w:rsid w:val="00824D05"/>
    <w:rsid w:val="0083163E"/>
    <w:rsid w:val="008321EE"/>
    <w:rsid w:val="00834AAF"/>
    <w:rsid w:val="008469F6"/>
    <w:rsid w:val="00863313"/>
    <w:rsid w:val="00897E24"/>
    <w:rsid w:val="008A1284"/>
    <w:rsid w:val="008D0F81"/>
    <w:rsid w:val="008D5673"/>
    <w:rsid w:val="008F2E05"/>
    <w:rsid w:val="0093150D"/>
    <w:rsid w:val="009406BD"/>
    <w:rsid w:val="009516C4"/>
    <w:rsid w:val="00960BF7"/>
    <w:rsid w:val="009659EA"/>
    <w:rsid w:val="00973078"/>
    <w:rsid w:val="00982846"/>
    <w:rsid w:val="009A5AD8"/>
    <w:rsid w:val="009D79A3"/>
    <w:rsid w:val="009F70C5"/>
    <w:rsid w:val="00A06984"/>
    <w:rsid w:val="00A1067C"/>
    <w:rsid w:val="00A32F5B"/>
    <w:rsid w:val="00A64294"/>
    <w:rsid w:val="00A709C2"/>
    <w:rsid w:val="00A72A46"/>
    <w:rsid w:val="00A82B3C"/>
    <w:rsid w:val="00A84DB9"/>
    <w:rsid w:val="00AC3642"/>
    <w:rsid w:val="00B05CEE"/>
    <w:rsid w:val="00B32810"/>
    <w:rsid w:val="00B36D6A"/>
    <w:rsid w:val="00B37A6B"/>
    <w:rsid w:val="00BC44F1"/>
    <w:rsid w:val="00BE04BB"/>
    <w:rsid w:val="00C370A2"/>
    <w:rsid w:val="00C3798F"/>
    <w:rsid w:val="00C4641E"/>
    <w:rsid w:val="00C5009F"/>
    <w:rsid w:val="00C53198"/>
    <w:rsid w:val="00C560F3"/>
    <w:rsid w:val="00C842F6"/>
    <w:rsid w:val="00C94B34"/>
    <w:rsid w:val="00CA0756"/>
    <w:rsid w:val="00CA1A42"/>
    <w:rsid w:val="00CB17F6"/>
    <w:rsid w:val="00CD0FF1"/>
    <w:rsid w:val="00CD6596"/>
    <w:rsid w:val="00D01D7A"/>
    <w:rsid w:val="00D13A5A"/>
    <w:rsid w:val="00D13C0B"/>
    <w:rsid w:val="00D15CFF"/>
    <w:rsid w:val="00D210A5"/>
    <w:rsid w:val="00D401BA"/>
    <w:rsid w:val="00D51AF4"/>
    <w:rsid w:val="00D55893"/>
    <w:rsid w:val="00D63656"/>
    <w:rsid w:val="00D935ED"/>
    <w:rsid w:val="00DC34A4"/>
    <w:rsid w:val="00DC7088"/>
    <w:rsid w:val="00DE3EEF"/>
    <w:rsid w:val="00E03C1B"/>
    <w:rsid w:val="00E11C1A"/>
    <w:rsid w:val="00E25102"/>
    <w:rsid w:val="00E94B6F"/>
    <w:rsid w:val="00EB7159"/>
    <w:rsid w:val="00EE65F6"/>
    <w:rsid w:val="00EF561B"/>
    <w:rsid w:val="00F3129F"/>
    <w:rsid w:val="00F32415"/>
    <w:rsid w:val="00F340F1"/>
    <w:rsid w:val="00F430E3"/>
    <w:rsid w:val="00F70FBB"/>
    <w:rsid w:val="00F74422"/>
    <w:rsid w:val="00F8215A"/>
    <w:rsid w:val="00FA0DBD"/>
    <w:rsid w:val="00FB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E3D11"/>
  <w15:chartTrackingRefBased/>
  <w15:docId w15:val="{A2668C28-B8CB-4D33-903E-76D061D4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E78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D75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5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51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51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51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51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51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51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75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7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7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75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75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751A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5D751A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5D751A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5D751A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5D75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7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5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75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5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751A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5D75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75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7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751A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5D75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2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21EE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21EE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qFormat/>
    <w:rsid w:val="008321E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31CD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31CDC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31CDC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131CDC"/>
    <w:rPr>
      <w:rFonts w:ascii="Times New Roman" w:eastAsia="宋体" w:hAnsi="Times New Roman" w:cs="Times New Roman"/>
      <w:noProof/>
      <w:sz w:val="24"/>
    </w:rPr>
  </w:style>
  <w:style w:type="character" w:styleId="af3">
    <w:name w:val="Hyperlink"/>
    <w:basedOn w:val="a0"/>
    <w:uiPriority w:val="99"/>
    <w:unhideWhenUsed/>
    <w:rsid w:val="00633618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336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5</TotalTime>
  <Pages>1</Pages>
  <Words>25874</Words>
  <Characters>147487</Characters>
  <Application>Microsoft Office Word</Application>
  <DocSecurity>0</DocSecurity>
  <Lines>1229</Lines>
  <Paragraphs>346</Paragraphs>
  <ScaleCrop>false</ScaleCrop>
  <Company/>
  <LinksUpToDate>false</LinksUpToDate>
  <CharactersWithSpaces>17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宇 刘</dc:creator>
  <cp:keywords/>
  <dc:description/>
  <cp:lastModifiedBy>星宇 刘</cp:lastModifiedBy>
  <cp:revision>105</cp:revision>
  <dcterms:created xsi:type="dcterms:W3CDTF">2025-04-23T10:24:00Z</dcterms:created>
  <dcterms:modified xsi:type="dcterms:W3CDTF">2026-01-26T15:07:00Z</dcterms:modified>
</cp:coreProperties>
</file>